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93617" w14:textId="77777777" w:rsidR="00A773DC" w:rsidRPr="000711DA" w:rsidRDefault="00A773DC" w:rsidP="00A773DC">
      <w:pPr>
        <w:spacing w:line="48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 w:val="44"/>
          <w:szCs w:val="44"/>
        </w:rPr>
        <w:t>A novel integrative approach elucidates fine-scale dispersal patchiness in marine populations</w:t>
      </w:r>
    </w:p>
    <w:p w14:paraId="1A789267" w14:textId="77777777" w:rsidR="00655629" w:rsidRPr="00C81457" w:rsidRDefault="00655629" w:rsidP="00655629">
      <w:pPr>
        <w:spacing w:line="480" w:lineRule="auto"/>
        <w:jc w:val="center"/>
        <w:rPr>
          <w:rFonts w:ascii="Times New Roman" w:hAnsi="Times New Roman"/>
          <w:szCs w:val="24"/>
          <w:lang w:val="en-US"/>
        </w:rPr>
      </w:pPr>
      <w:bookmarkStart w:id="0" w:name="_GoBack"/>
      <w:bookmarkEnd w:id="0"/>
    </w:p>
    <w:p w14:paraId="1E952E65" w14:textId="77777777" w:rsidR="00655629" w:rsidRPr="0021441E" w:rsidRDefault="00655629" w:rsidP="00655629">
      <w:pPr>
        <w:spacing w:line="480" w:lineRule="auto"/>
        <w:jc w:val="center"/>
        <w:rPr>
          <w:rFonts w:ascii="Times New Roman" w:hAnsi="Times New Roman"/>
          <w:lang w:val="es-ES"/>
        </w:rPr>
      </w:pPr>
      <w:r w:rsidRPr="00C81457">
        <w:rPr>
          <w:rFonts w:ascii="Times New Roman" w:hAnsi="Times New Roman"/>
          <w:b/>
          <w:szCs w:val="24"/>
          <w:lang w:val="es-ES"/>
        </w:rPr>
        <w:t>C. Schunter</w:t>
      </w:r>
      <w:r w:rsidRPr="00C81457">
        <w:rPr>
          <w:rFonts w:ascii="Times New Roman" w:hAnsi="Times New Roman"/>
          <w:b/>
          <w:szCs w:val="24"/>
          <w:vertAlign w:val="superscript"/>
          <w:lang w:val="es-ES"/>
        </w:rPr>
        <w:t>1</w:t>
      </w:r>
      <w:r w:rsidRPr="0021441E">
        <w:rPr>
          <w:rFonts w:ascii="Times New Roman" w:hAnsi="Times New Roman"/>
          <w:szCs w:val="24"/>
          <w:vertAlign w:val="superscript"/>
          <w:lang w:val="es-ES"/>
        </w:rPr>
        <w:t>*</w:t>
      </w:r>
      <w:r w:rsidRPr="0021441E">
        <w:rPr>
          <w:rFonts w:ascii="Times New Roman" w:hAnsi="Times New Roman"/>
          <w:b/>
          <w:szCs w:val="24"/>
          <w:lang w:val="es-ES"/>
        </w:rPr>
        <w:t>, M. Pascual</w:t>
      </w:r>
      <w:r w:rsidRPr="0021441E">
        <w:rPr>
          <w:rFonts w:ascii="Times New Roman" w:hAnsi="Times New Roman"/>
          <w:b/>
          <w:szCs w:val="24"/>
          <w:vertAlign w:val="superscript"/>
          <w:lang w:val="es-ES"/>
        </w:rPr>
        <w:t>2</w:t>
      </w:r>
      <w:r w:rsidRPr="0021441E">
        <w:rPr>
          <w:rFonts w:ascii="Times New Roman" w:hAnsi="Times New Roman"/>
          <w:b/>
          <w:szCs w:val="24"/>
          <w:lang w:val="es-ES"/>
        </w:rPr>
        <w:t>, N. Raventos</w:t>
      </w:r>
      <w:r w:rsidRPr="0021441E">
        <w:rPr>
          <w:rFonts w:ascii="Times New Roman" w:hAnsi="Times New Roman"/>
          <w:szCs w:val="24"/>
          <w:vertAlign w:val="superscript"/>
          <w:lang w:val="es-ES"/>
        </w:rPr>
        <w:t>3</w:t>
      </w:r>
      <w:r w:rsidRPr="0021441E">
        <w:rPr>
          <w:rFonts w:ascii="Times New Roman" w:hAnsi="Times New Roman"/>
          <w:b/>
          <w:szCs w:val="24"/>
          <w:lang w:val="es-ES"/>
        </w:rPr>
        <w:t>, J. Garriga</w:t>
      </w:r>
      <w:r w:rsidRPr="0021441E">
        <w:rPr>
          <w:rFonts w:ascii="Times New Roman" w:hAnsi="Times New Roman"/>
          <w:szCs w:val="24"/>
          <w:vertAlign w:val="superscript"/>
          <w:lang w:val="es-ES"/>
        </w:rPr>
        <w:t>3</w:t>
      </w:r>
      <w:r w:rsidRPr="0021441E">
        <w:rPr>
          <w:rFonts w:ascii="Times New Roman" w:hAnsi="Times New Roman"/>
          <w:b/>
          <w:szCs w:val="24"/>
          <w:lang w:val="es-ES"/>
        </w:rPr>
        <w:t>, J.C. Garza</w:t>
      </w:r>
      <w:r w:rsidRPr="0021441E">
        <w:rPr>
          <w:rFonts w:ascii="Times New Roman" w:hAnsi="Times New Roman"/>
          <w:b/>
          <w:szCs w:val="24"/>
          <w:vertAlign w:val="superscript"/>
          <w:lang w:val="es-ES"/>
        </w:rPr>
        <w:t>4</w:t>
      </w:r>
      <w:r w:rsidRPr="0021441E">
        <w:rPr>
          <w:rFonts w:ascii="Times New Roman" w:hAnsi="Times New Roman"/>
          <w:b/>
          <w:szCs w:val="24"/>
          <w:lang w:val="es-ES"/>
        </w:rPr>
        <w:t>, F. Bartumeus</w:t>
      </w:r>
      <w:r w:rsidRPr="0021441E">
        <w:rPr>
          <w:rFonts w:ascii="Times New Roman" w:hAnsi="Times New Roman"/>
          <w:szCs w:val="24"/>
          <w:vertAlign w:val="superscript"/>
          <w:lang w:val="es-ES"/>
        </w:rPr>
        <w:t>3</w:t>
      </w:r>
      <w:r>
        <w:rPr>
          <w:rFonts w:ascii="Times New Roman" w:hAnsi="Times New Roman"/>
          <w:szCs w:val="24"/>
          <w:vertAlign w:val="superscript"/>
          <w:lang w:val="es-ES"/>
        </w:rPr>
        <w:t>,5,6</w:t>
      </w:r>
      <w:r w:rsidRPr="0021441E">
        <w:rPr>
          <w:rFonts w:ascii="Times New Roman" w:hAnsi="Times New Roman"/>
          <w:szCs w:val="24"/>
          <w:lang w:val="es-ES"/>
        </w:rPr>
        <w:t>,</w:t>
      </w:r>
      <w:r w:rsidRPr="0021441E">
        <w:rPr>
          <w:rFonts w:ascii="Times New Roman" w:hAnsi="Times New Roman"/>
          <w:b/>
          <w:szCs w:val="24"/>
          <w:lang w:val="es-ES"/>
        </w:rPr>
        <w:t xml:space="preserve"> E. Macpherson</w:t>
      </w:r>
      <w:r w:rsidRPr="0021441E">
        <w:rPr>
          <w:rFonts w:ascii="Times New Roman" w:hAnsi="Times New Roman"/>
          <w:szCs w:val="24"/>
          <w:vertAlign w:val="superscript"/>
          <w:lang w:val="es-ES"/>
        </w:rPr>
        <w:t>3</w:t>
      </w:r>
    </w:p>
    <w:p w14:paraId="5C219C46" w14:textId="77777777" w:rsidR="00655629" w:rsidRPr="00C669FB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lang w:val="en-US"/>
        </w:rPr>
      </w:pPr>
      <w:r w:rsidRPr="00C669FB">
        <w:rPr>
          <w:rFonts w:ascii="Times New Roman" w:hAnsi="Times New Roman"/>
          <w:szCs w:val="24"/>
          <w:vertAlign w:val="superscript"/>
          <w:lang w:val="en-US"/>
        </w:rPr>
        <w:t>1</w:t>
      </w:r>
      <w:r w:rsidRPr="00C669FB">
        <w:rPr>
          <w:rFonts w:ascii="Times New Roman" w:hAnsi="Times New Roman"/>
          <w:lang w:val="en-US"/>
        </w:rPr>
        <w:t xml:space="preserve">Swire Institute of Marine Science &amp; School of Biological Sciences, University of Hong Kong, </w:t>
      </w:r>
      <w:proofErr w:type="spellStart"/>
      <w:r w:rsidRPr="00C669FB">
        <w:rPr>
          <w:rFonts w:ascii="Times New Roman" w:hAnsi="Times New Roman"/>
          <w:lang w:val="en-US"/>
        </w:rPr>
        <w:t>Pokfulam</w:t>
      </w:r>
      <w:proofErr w:type="spellEnd"/>
      <w:r w:rsidRPr="00C669FB">
        <w:rPr>
          <w:rFonts w:ascii="Times New Roman" w:hAnsi="Times New Roman"/>
          <w:lang w:val="en-US"/>
        </w:rPr>
        <w:t>, Hong Kong SAR</w:t>
      </w:r>
      <w:r>
        <w:rPr>
          <w:rFonts w:ascii="Times New Roman" w:hAnsi="Times New Roman"/>
          <w:lang w:val="en-US"/>
        </w:rPr>
        <w:t>.</w:t>
      </w:r>
    </w:p>
    <w:p w14:paraId="1075237E" w14:textId="77777777" w:rsidR="00655629" w:rsidRPr="0021441E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lang w:val="es-ES"/>
        </w:rPr>
      </w:pPr>
      <w:r w:rsidRPr="0021441E">
        <w:rPr>
          <w:rFonts w:ascii="Times New Roman" w:hAnsi="Times New Roman"/>
          <w:szCs w:val="24"/>
          <w:vertAlign w:val="superscript"/>
          <w:lang w:val="es-ES"/>
        </w:rPr>
        <w:t>2</w:t>
      </w:r>
      <w:r w:rsidRPr="0021441E">
        <w:rPr>
          <w:rFonts w:ascii="Times New Roman" w:hAnsi="Times New Roman"/>
          <w:szCs w:val="24"/>
          <w:lang w:val="es-ES"/>
        </w:rPr>
        <w:t xml:space="preserve">Dept. </w:t>
      </w:r>
      <w:proofErr w:type="spellStart"/>
      <w:r w:rsidRPr="0021441E">
        <w:rPr>
          <w:rFonts w:ascii="Times New Roman" w:hAnsi="Times New Roman"/>
          <w:szCs w:val="24"/>
          <w:lang w:val="es-ES"/>
        </w:rPr>
        <w:t>Genètica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Microbiologia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 i Estadística - </w:t>
      </w:r>
      <w:proofErr w:type="spellStart"/>
      <w:r w:rsidRPr="0021441E">
        <w:rPr>
          <w:rFonts w:ascii="Times New Roman" w:hAnsi="Times New Roman"/>
          <w:szCs w:val="24"/>
          <w:lang w:val="es-ES"/>
        </w:rPr>
        <w:t>IRBio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Universitat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 Barcelona, Diagonal 643, 08028 Barcelona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Spain</w:t>
      </w:r>
      <w:proofErr w:type="spellEnd"/>
      <w:r>
        <w:rPr>
          <w:rFonts w:ascii="Times New Roman" w:hAnsi="Times New Roman"/>
          <w:szCs w:val="24"/>
          <w:lang w:val="es-ES"/>
        </w:rPr>
        <w:t>.</w:t>
      </w:r>
    </w:p>
    <w:p w14:paraId="78DF4820" w14:textId="77777777" w:rsidR="00655629" w:rsidRPr="00C669FB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lang w:val="en-US"/>
        </w:rPr>
      </w:pPr>
      <w:r w:rsidRPr="00C669FB">
        <w:rPr>
          <w:rFonts w:ascii="Times New Roman" w:hAnsi="Times New Roman"/>
          <w:szCs w:val="24"/>
          <w:vertAlign w:val="superscript"/>
          <w:lang w:val="en-US"/>
        </w:rPr>
        <w:t>3</w:t>
      </w:r>
      <w:r w:rsidRPr="00C669FB">
        <w:rPr>
          <w:rFonts w:ascii="Times New Roman" w:hAnsi="Times New Roman"/>
          <w:szCs w:val="24"/>
          <w:lang w:val="en-US"/>
        </w:rPr>
        <w:t xml:space="preserve">Centre </w:t>
      </w:r>
      <w:proofErr w:type="spellStart"/>
      <w:r w:rsidRPr="00C669FB">
        <w:rPr>
          <w:rFonts w:ascii="Times New Roman" w:hAnsi="Times New Roman"/>
          <w:szCs w:val="24"/>
          <w:lang w:val="en-US"/>
        </w:rPr>
        <w:t>d’Estudis</w:t>
      </w:r>
      <w:proofErr w:type="spellEnd"/>
      <w:r w:rsidRPr="00C669FB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Pr="00C669FB">
        <w:rPr>
          <w:rFonts w:ascii="Times New Roman" w:hAnsi="Times New Roman"/>
          <w:szCs w:val="24"/>
          <w:lang w:val="en-US"/>
        </w:rPr>
        <w:t>Avançats</w:t>
      </w:r>
      <w:proofErr w:type="spellEnd"/>
      <w:r w:rsidRPr="00C669FB">
        <w:rPr>
          <w:rFonts w:ascii="Times New Roman" w:hAnsi="Times New Roman"/>
          <w:szCs w:val="24"/>
          <w:lang w:val="en-US"/>
        </w:rPr>
        <w:t xml:space="preserve"> de Blanes (CEAB-CSIC), Car. Acc. Cala St. </w:t>
      </w:r>
      <w:proofErr w:type="spellStart"/>
      <w:r w:rsidRPr="00C669FB">
        <w:rPr>
          <w:rFonts w:ascii="Times New Roman" w:hAnsi="Times New Roman"/>
          <w:szCs w:val="24"/>
          <w:lang w:val="en-US"/>
        </w:rPr>
        <w:t>Francesc</w:t>
      </w:r>
      <w:proofErr w:type="spellEnd"/>
      <w:r w:rsidRPr="00C669FB">
        <w:rPr>
          <w:rFonts w:ascii="Times New Roman" w:hAnsi="Times New Roman"/>
          <w:szCs w:val="24"/>
          <w:lang w:val="en-US"/>
        </w:rPr>
        <w:t xml:space="preserve"> 14, Blanes, 17300 Girona, Spain</w:t>
      </w:r>
      <w:r>
        <w:rPr>
          <w:rFonts w:ascii="Times New Roman" w:hAnsi="Times New Roman"/>
          <w:szCs w:val="24"/>
          <w:lang w:val="en-US"/>
        </w:rPr>
        <w:t>.</w:t>
      </w:r>
    </w:p>
    <w:p w14:paraId="28DEEC09" w14:textId="77777777" w:rsidR="00655629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szCs w:val="24"/>
          <w:lang w:val="en-US"/>
        </w:rPr>
      </w:pPr>
      <w:r w:rsidRPr="00C669FB">
        <w:rPr>
          <w:rFonts w:ascii="Times New Roman" w:hAnsi="Times New Roman"/>
          <w:b/>
          <w:szCs w:val="24"/>
          <w:vertAlign w:val="superscript"/>
          <w:lang w:val="en-US"/>
        </w:rPr>
        <w:t>4</w:t>
      </w:r>
      <w:r w:rsidRPr="00C669FB">
        <w:rPr>
          <w:rFonts w:ascii="Times New Roman" w:hAnsi="Times New Roman"/>
          <w:szCs w:val="24"/>
          <w:lang w:val="en-US"/>
        </w:rPr>
        <w:t xml:space="preserve">Southwest Fisheries Science Center, National Marine Fisheries Service and University of California, 110 McAllister Way, Santa Cruz 95060, USA.  </w:t>
      </w:r>
    </w:p>
    <w:p w14:paraId="0B11EB37" w14:textId="77777777" w:rsidR="00655629" w:rsidRPr="0021441E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szCs w:val="24"/>
          <w:lang w:val="es-ES"/>
        </w:rPr>
      </w:pPr>
      <w:r w:rsidRPr="0021441E">
        <w:rPr>
          <w:rFonts w:ascii="Times New Roman" w:hAnsi="Times New Roman"/>
          <w:b/>
          <w:szCs w:val="24"/>
          <w:vertAlign w:val="superscript"/>
          <w:lang w:val="es-ES"/>
        </w:rPr>
        <w:t>5</w:t>
      </w:r>
      <w:r w:rsidRPr="0021441E">
        <w:rPr>
          <w:rFonts w:ascii="Times New Roman" w:hAnsi="Times New Roman"/>
          <w:szCs w:val="24"/>
          <w:lang w:val="es-ES"/>
        </w:rPr>
        <w:t xml:space="preserve">CREAF, E08193 </w:t>
      </w:r>
      <w:proofErr w:type="spellStart"/>
      <w:r w:rsidRPr="0021441E">
        <w:rPr>
          <w:rFonts w:ascii="Times New Roman" w:hAnsi="Times New Roman"/>
          <w:szCs w:val="24"/>
          <w:lang w:val="es-ES"/>
        </w:rPr>
        <w:t>Bellaterra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 (</w:t>
      </w:r>
      <w:proofErr w:type="spellStart"/>
      <w:r w:rsidRPr="0021441E">
        <w:rPr>
          <w:rFonts w:ascii="Times New Roman" w:hAnsi="Times New Roman"/>
          <w:szCs w:val="24"/>
          <w:lang w:val="es-ES"/>
        </w:rPr>
        <w:t>Cerdanyola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 del </w:t>
      </w:r>
      <w:proofErr w:type="spellStart"/>
      <w:r w:rsidRPr="0021441E">
        <w:rPr>
          <w:rFonts w:ascii="Times New Roman" w:hAnsi="Times New Roman"/>
          <w:szCs w:val="24"/>
          <w:lang w:val="es-ES"/>
        </w:rPr>
        <w:t>Vallès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)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Catalonia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Spain</w:t>
      </w:r>
      <w:proofErr w:type="spellEnd"/>
      <w:r w:rsidRPr="00361920">
        <w:rPr>
          <w:rFonts w:ascii="Times New Roman" w:hAnsi="Times New Roman"/>
          <w:szCs w:val="24"/>
          <w:lang w:val="es-ES"/>
        </w:rPr>
        <w:t>.</w:t>
      </w:r>
    </w:p>
    <w:p w14:paraId="49795D92" w14:textId="77777777" w:rsidR="00655629" w:rsidRPr="0021441E" w:rsidRDefault="00655629" w:rsidP="00655629">
      <w:pPr>
        <w:spacing w:line="480" w:lineRule="auto"/>
        <w:ind w:left="708" w:hanging="708"/>
        <w:jc w:val="both"/>
        <w:rPr>
          <w:rFonts w:ascii="Times New Roman" w:hAnsi="Times New Roman"/>
          <w:szCs w:val="24"/>
          <w:lang w:val="es-ES"/>
        </w:rPr>
      </w:pPr>
      <w:r w:rsidRPr="0021441E">
        <w:rPr>
          <w:rFonts w:ascii="Times New Roman" w:hAnsi="Times New Roman"/>
          <w:b/>
          <w:szCs w:val="24"/>
          <w:vertAlign w:val="superscript"/>
          <w:lang w:val="es-ES"/>
        </w:rPr>
        <w:t>6</w:t>
      </w:r>
      <w:r w:rsidRPr="0021441E">
        <w:rPr>
          <w:rFonts w:ascii="Times New Roman" w:hAnsi="Times New Roman"/>
          <w:szCs w:val="24"/>
          <w:lang w:val="es-ES"/>
        </w:rPr>
        <w:t xml:space="preserve">ICREA, </w:t>
      </w:r>
      <w:proofErr w:type="spellStart"/>
      <w:r w:rsidRPr="0021441E">
        <w:rPr>
          <w:rFonts w:ascii="Times New Roman" w:hAnsi="Times New Roman"/>
          <w:szCs w:val="24"/>
          <w:lang w:val="es-ES"/>
        </w:rPr>
        <w:t>Passeig</w:t>
      </w:r>
      <w:proofErr w:type="spellEnd"/>
      <w:r w:rsidRPr="0021441E">
        <w:rPr>
          <w:rFonts w:ascii="Times New Roman" w:hAnsi="Times New Roman"/>
          <w:szCs w:val="24"/>
          <w:lang w:val="es-ES"/>
        </w:rPr>
        <w:t xml:space="preserve"> de Lluís </w:t>
      </w:r>
      <w:proofErr w:type="spellStart"/>
      <w:r w:rsidRPr="0021441E">
        <w:rPr>
          <w:rFonts w:ascii="Times New Roman" w:hAnsi="Times New Roman"/>
          <w:szCs w:val="24"/>
          <w:lang w:val="es-ES"/>
        </w:rPr>
        <w:t>Companys</w:t>
      </w:r>
      <w:proofErr w:type="spellEnd"/>
      <w:r w:rsidRPr="0021441E">
        <w:rPr>
          <w:rFonts w:ascii="Times New Roman" w:hAnsi="Times New Roman"/>
          <w:szCs w:val="24"/>
          <w:lang w:val="es-ES"/>
        </w:rPr>
        <w:t>, 23, 08010 Barcelona</w:t>
      </w:r>
      <w:r>
        <w:rPr>
          <w:rFonts w:ascii="Times New Roman" w:hAnsi="Times New Roman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/>
          <w:szCs w:val="24"/>
          <w:lang w:val="es-ES"/>
        </w:rPr>
        <w:t>Spain</w:t>
      </w:r>
      <w:proofErr w:type="spellEnd"/>
      <w:r>
        <w:rPr>
          <w:rFonts w:ascii="Times New Roman" w:hAnsi="Times New Roman"/>
          <w:szCs w:val="24"/>
          <w:lang w:val="es-ES"/>
        </w:rPr>
        <w:t>.</w:t>
      </w:r>
      <w:r w:rsidRPr="0021441E">
        <w:rPr>
          <w:rFonts w:ascii="Times New Roman" w:hAnsi="Times New Roman"/>
          <w:szCs w:val="24"/>
          <w:lang w:val="es-ES"/>
        </w:rPr>
        <w:t xml:space="preserve">  </w:t>
      </w:r>
    </w:p>
    <w:p w14:paraId="0C6C9263" w14:textId="77777777" w:rsidR="00975DA2" w:rsidRPr="002C382B" w:rsidRDefault="00975DA2">
      <w:pPr>
        <w:rPr>
          <w:lang w:val="es-ES"/>
        </w:rPr>
      </w:pPr>
    </w:p>
    <w:p w14:paraId="3C3898C3" w14:textId="77777777" w:rsidR="000549F1" w:rsidRPr="002C382B" w:rsidRDefault="000549F1">
      <w:pPr>
        <w:rPr>
          <w:lang w:val="es-ES"/>
        </w:rPr>
      </w:pPr>
    </w:p>
    <w:p w14:paraId="0AEF220A" w14:textId="77777777" w:rsidR="00655629" w:rsidRPr="005B71E1" w:rsidRDefault="00655629"/>
    <w:p w14:paraId="0AE67A01" w14:textId="77777777" w:rsidR="00655629" w:rsidRPr="005B71E1" w:rsidRDefault="00655629"/>
    <w:p w14:paraId="5BD0270B" w14:textId="3138550D" w:rsidR="00693727" w:rsidRDefault="000549F1">
      <w:r>
        <w:t>S</w:t>
      </w:r>
      <w:r w:rsidR="00655629">
        <w:t>UPPLEMENTARY FIGURES &amp; TABLE</w:t>
      </w:r>
    </w:p>
    <w:p w14:paraId="73EED51E" w14:textId="77777777" w:rsidR="00693727" w:rsidRDefault="00693727"/>
    <w:p w14:paraId="4E873DA0" w14:textId="77777777" w:rsidR="00693727" w:rsidRDefault="00693727"/>
    <w:p w14:paraId="3554026F" w14:textId="77777777" w:rsidR="00693727" w:rsidRDefault="00693727"/>
    <w:p w14:paraId="0A1AD841" w14:textId="46E31D74" w:rsidR="000E052C" w:rsidRDefault="00655629">
      <w:r>
        <w:br w:type="column"/>
      </w:r>
      <w:r w:rsidR="00693727">
        <w:lastRenderedPageBreak/>
        <w:t>Figure S1:</w:t>
      </w:r>
    </w:p>
    <w:p w14:paraId="382F9C4A" w14:textId="77777777" w:rsidR="00693727" w:rsidRDefault="00693727"/>
    <w:p w14:paraId="2C72CB1F" w14:textId="77777777" w:rsidR="00693727" w:rsidRDefault="00693727"/>
    <w:p w14:paraId="158B99A7" w14:textId="52126DBF" w:rsidR="00693727" w:rsidRDefault="00C23DD0">
      <w:r>
        <w:rPr>
          <w:noProof/>
          <w:lang w:val="en-US" w:eastAsia="en-US"/>
        </w:rPr>
        <w:drawing>
          <wp:inline distT="0" distB="0" distL="0" distR="0" wp14:anchorId="4836239B" wp14:editId="0CC3E41A">
            <wp:extent cx="5486400" cy="3371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ze_agecorrelation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3727">
        <w:t xml:space="preserve"> </w:t>
      </w:r>
    </w:p>
    <w:p w14:paraId="0F747804" w14:textId="77777777" w:rsidR="00693727" w:rsidRDefault="00693727"/>
    <w:p w14:paraId="4390AEA4" w14:textId="05FF11A3" w:rsidR="00693727" w:rsidRPr="007E726D" w:rsidRDefault="00693727" w:rsidP="00693727">
      <w:pPr>
        <w:rPr>
          <w:noProof/>
          <w:szCs w:val="24"/>
          <w:lang w:eastAsia="en-US"/>
        </w:rPr>
      </w:pPr>
      <w:r w:rsidRPr="009E150C">
        <w:rPr>
          <w:rFonts w:ascii="Times New Roman" w:hAnsi="Times New Roman"/>
          <w:b/>
          <w:szCs w:val="24"/>
        </w:rPr>
        <w:t>Figure S1</w:t>
      </w:r>
      <w:r w:rsidRPr="007E726D">
        <w:rPr>
          <w:rFonts w:ascii="Times New Roman" w:hAnsi="Times New Roman"/>
          <w:sz w:val="20"/>
        </w:rPr>
        <w:t xml:space="preserve">: </w:t>
      </w:r>
      <w:r w:rsidRPr="009E150C">
        <w:rPr>
          <w:rFonts w:ascii="Times New Roman" w:hAnsi="Times New Roman"/>
          <w:szCs w:val="24"/>
        </w:rPr>
        <w:t>Correlation between body size and age according to otoliths reading for the 200 randomly selected juveniles</w:t>
      </w:r>
      <w:r w:rsidRPr="009E150C">
        <w:rPr>
          <w:rFonts w:ascii="Times New Roman" w:hAnsi="Times New Roman"/>
          <w:noProof/>
          <w:szCs w:val="24"/>
          <w:lang w:eastAsia="en-US"/>
        </w:rPr>
        <w:t>.</w:t>
      </w:r>
    </w:p>
    <w:p w14:paraId="2088B2B4" w14:textId="77777777" w:rsidR="00693727" w:rsidRDefault="00693727" w:rsidP="00693727">
      <w:pPr>
        <w:jc w:val="center"/>
        <w:rPr>
          <w:noProof/>
          <w:lang w:eastAsia="en-US"/>
        </w:rPr>
      </w:pPr>
    </w:p>
    <w:p w14:paraId="27925C2F" w14:textId="77777777" w:rsidR="00693727" w:rsidRDefault="00693727"/>
    <w:p w14:paraId="455BEAF1" w14:textId="77777777" w:rsidR="00693727" w:rsidRDefault="00693727"/>
    <w:p w14:paraId="7250FD6F" w14:textId="77777777" w:rsidR="00693727" w:rsidRDefault="00693727"/>
    <w:p w14:paraId="28177C05" w14:textId="77777777" w:rsidR="00693727" w:rsidRDefault="00693727"/>
    <w:p w14:paraId="27FD867D" w14:textId="77777777" w:rsidR="00693727" w:rsidRDefault="00693727"/>
    <w:p w14:paraId="441D2581" w14:textId="11EDC19C" w:rsidR="00693727" w:rsidRDefault="00655629">
      <w:r>
        <w:br w:type="column"/>
      </w:r>
      <w:r w:rsidR="00693727">
        <w:lastRenderedPageBreak/>
        <w:t>Figure S2:</w:t>
      </w:r>
    </w:p>
    <w:p w14:paraId="42D8F875" w14:textId="77777777" w:rsidR="00693727" w:rsidRDefault="00693727"/>
    <w:p w14:paraId="18C07566" w14:textId="021FC9FC" w:rsidR="00693727" w:rsidRPr="00686705" w:rsidRDefault="0039391F">
      <w:pPr>
        <w:rPr>
          <w:rFonts w:ascii="Times New Roman" w:hAnsi="Times New Roman"/>
        </w:rPr>
      </w:pPr>
      <w:r w:rsidRPr="00686705">
        <w:rPr>
          <w:rFonts w:ascii="Times New Roman" w:hAnsi="Times New Roman"/>
        </w:rPr>
        <w:t>a)</w:t>
      </w:r>
    </w:p>
    <w:p w14:paraId="2A649C2E" w14:textId="77777777" w:rsidR="00693727" w:rsidRDefault="00693727"/>
    <w:p w14:paraId="78480139" w14:textId="77777777" w:rsidR="00693727" w:rsidRPr="00F97346" w:rsidRDefault="00693727" w:rsidP="00693727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</w:rPr>
      </w:pPr>
      <w:r>
        <w:rPr>
          <w:noProof/>
          <w:lang w:val="en-US" w:eastAsia="en-US"/>
        </w:rPr>
        <w:drawing>
          <wp:inline distT="0" distB="0" distL="0" distR="0" wp14:anchorId="78D0D4E9" wp14:editId="7E84EE3E">
            <wp:extent cx="5486400" cy="2915920"/>
            <wp:effectExtent l="0" t="0" r="25400" b="304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EE37F5" w14:textId="77777777" w:rsidR="00693727" w:rsidRDefault="00693727" w:rsidP="00693727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i/>
          <w:szCs w:val="24"/>
        </w:rPr>
      </w:pPr>
    </w:p>
    <w:p w14:paraId="0755E39E" w14:textId="77777777" w:rsidR="002E0D3A" w:rsidRDefault="002E0D3A" w:rsidP="002E0D3A">
      <w:pPr>
        <w:jc w:val="center"/>
        <w:rPr>
          <w:rFonts w:ascii="Times New Roman" w:hAnsi="Times New Roman"/>
          <w:sz w:val="20"/>
        </w:rPr>
      </w:pPr>
    </w:p>
    <w:p w14:paraId="1C22F27B" w14:textId="1186B974" w:rsidR="002E0D3A" w:rsidRPr="00686705" w:rsidRDefault="0039391F" w:rsidP="00693727">
      <w:pPr>
        <w:rPr>
          <w:rFonts w:ascii="Times New Roman" w:hAnsi="Times New Roman"/>
          <w:szCs w:val="24"/>
        </w:rPr>
      </w:pPr>
      <w:r w:rsidRPr="00686705">
        <w:rPr>
          <w:rFonts w:ascii="Times New Roman" w:hAnsi="Times New Roman"/>
          <w:szCs w:val="24"/>
        </w:rPr>
        <w:t>b)</w:t>
      </w:r>
    </w:p>
    <w:p w14:paraId="4A10563D" w14:textId="77777777" w:rsidR="000E052C" w:rsidRDefault="000E052C" w:rsidP="002E0D3A">
      <w:pPr>
        <w:jc w:val="center"/>
        <w:rPr>
          <w:rFonts w:ascii="Times New Roman" w:hAnsi="Times New Roman"/>
          <w:sz w:val="20"/>
        </w:rPr>
      </w:pPr>
    </w:p>
    <w:p w14:paraId="6FC93507" w14:textId="533120EB" w:rsidR="000E052C" w:rsidRDefault="000A7136" w:rsidP="002E0D3A"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 wp14:anchorId="1EC8AD77" wp14:editId="2D253785">
            <wp:extent cx="5486400" cy="28600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etsize_FigS2b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57AF8" w14:textId="77777777" w:rsidR="002E0D3A" w:rsidRDefault="002E0D3A"/>
    <w:p w14:paraId="0D9B0EBA" w14:textId="50FC8DC8" w:rsidR="0039391F" w:rsidRPr="007E726D" w:rsidRDefault="0039391F" w:rsidP="003264D4">
      <w:pPr>
        <w:jc w:val="both"/>
        <w:rPr>
          <w:noProof/>
          <w:szCs w:val="24"/>
          <w:lang w:eastAsia="en-US"/>
        </w:rPr>
      </w:pPr>
      <w:r w:rsidRPr="009E150C">
        <w:rPr>
          <w:rFonts w:ascii="Times New Roman" w:hAnsi="Times New Roman"/>
          <w:b/>
          <w:szCs w:val="24"/>
        </w:rPr>
        <w:t>Figure S2</w:t>
      </w:r>
      <w:r w:rsidRPr="007E726D">
        <w:rPr>
          <w:rFonts w:ascii="Times New Roman" w:hAnsi="Times New Roman"/>
          <w:i/>
          <w:szCs w:val="24"/>
        </w:rPr>
        <w:t xml:space="preserve">: </w:t>
      </w:r>
      <w:r w:rsidRPr="009E150C">
        <w:rPr>
          <w:rFonts w:ascii="Times New Roman" w:hAnsi="Times New Roman"/>
          <w:szCs w:val="24"/>
        </w:rPr>
        <w:t xml:space="preserve">Correlation between the date of juvenile hatching pelagic </w:t>
      </w:r>
      <w:r>
        <w:rPr>
          <w:rFonts w:ascii="Times New Roman" w:hAnsi="Times New Roman"/>
          <w:szCs w:val="24"/>
        </w:rPr>
        <w:t xml:space="preserve">and a) </w:t>
      </w:r>
      <w:r w:rsidRPr="009E150C">
        <w:rPr>
          <w:rFonts w:ascii="Times New Roman" w:hAnsi="Times New Roman"/>
          <w:szCs w:val="24"/>
        </w:rPr>
        <w:t xml:space="preserve">larval duration (PLD) </w:t>
      </w:r>
      <w:r>
        <w:rPr>
          <w:rFonts w:ascii="Times New Roman" w:hAnsi="Times New Roman"/>
          <w:szCs w:val="24"/>
        </w:rPr>
        <w:t xml:space="preserve">and b) settlement size </w:t>
      </w:r>
      <w:r w:rsidRPr="009E150C">
        <w:rPr>
          <w:rFonts w:ascii="Times New Roman" w:hAnsi="Times New Roman"/>
          <w:szCs w:val="24"/>
        </w:rPr>
        <w:t xml:space="preserve">established by otolith readings </w:t>
      </w:r>
      <w:r w:rsidRPr="005741C4">
        <w:rPr>
          <w:rFonts w:ascii="Times New Roman" w:hAnsi="Times New Roman"/>
          <w:szCs w:val="24"/>
        </w:rPr>
        <w:t>for the 200 randomly selected juveniles</w:t>
      </w:r>
      <w:r w:rsidRPr="005741C4">
        <w:rPr>
          <w:rFonts w:ascii="Times New Roman" w:hAnsi="Times New Roman"/>
          <w:noProof/>
          <w:szCs w:val="24"/>
          <w:lang w:eastAsia="en-US"/>
        </w:rPr>
        <w:t>.</w:t>
      </w:r>
      <w:r>
        <w:rPr>
          <w:rFonts w:ascii="Times New Roman" w:hAnsi="Times New Roman"/>
          <w:noProof/>
          <w:szCs w:val="24"/>
          <w:lang w:eastAsia="en-US"/>
        </w:rPr>
        <w:t xml:space="preserve"> a) Sea temperature at 3 meters depth increases across time during the studied area. The significance of the correlation was </w:t>
      </w:r>
      <w:r w:rsidRPr="007B687E">
        <w:rPr>
          <w:rFonts w:ascii="Times New Roman" w:hAnsi="Times New Roman"/>
          <w:szCs w:val="24"/>
        </w:rPr>
        <w:t>Pearson’s r= -0.6057, p&lt;0.001</w:t>
      </w:r>
      <w:r>
        <w:rPr>
          <w:rFonts w:ascii="Times New Roman" w:hAnsi="Times New Roman"/>
          <w:szCs w:val="24"/>
        </w:rPr>
        <w:t>.</w:t>
      </w:r>
    </w:p>
    <w:p w14:paraId="2EF11BD6" w14:textId="67ADE9E3" w:rsidR="00714D1A" w:rsidRDefault="005564C2">
      <w:r>
        <w:br w:type="column"/>
      </w:r>
      <w:r w:rsidR="000E052C">
        <w:lastRenderedPageBreak/>
        <w:t xml:space="preserve"> Figure </w:t>
      </w:r>
      <w:r w:rsidR="007B352E">
        <w:t>S</w:t>
      </w:r>
      <w:r w:rsidR="000E052C">
        <w:t>3:</w:t>
      </w:r>
    </w:p>
    <w:p w14:paraId="72C5A333" w14:textId="4D2823C2" w:rsidR="00714D1A" w:rsidRDefault="00896E36">
      <w:r>
        <w:rPr>
          <w:noProof/>
          <w:lang w:val="en-US" w:eastAsia="en-US"/>
        </w:rPr>
        <w:drawing>
          <wp:inline distT="0" distB="0" distL="0" distR="0" wp14:anchorId="17F0AC62" wp14:editId="75B98362">
            <wp:extent cx="5486400" cy="3157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_heterozygosity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6" b="1"/>
                    <a:stretch/>
                  </pic:blipFill>
                  <pic:spPr bwMode="auto">
                    <a:xfrm>
                      <a:off x="0" y="0"/>
                      <a:ext cx="5486400" cy="3157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12E027" w14:textId="3F67EAC9" w:rsidR="00714D1A" w:rsidRPr="009E150C" w:rsidRDefault="00714D1A" w:rsidP="00714D1A">
      <w:pPr>
        <w:jc w:val="both"/>
        <w:rPr>
          <w:rFonts w:ascii="Times New Roman" w:hAnsi="Times New Roman"/>
          <w:noProof/>
          <w:szCs w:val="24"/>
          <w:lang w:eastAsia="en-US"/>
        </w:rPr>
      </w:pPr>
      <w:r w:rsidRPr="009E150C">
        <w:rPr>
          <w:rFonts w:ascii="Times New Roman" w:hAnsi="Times New Roman"/>
          <w:b/>
          <w:noProof/>
          <w:szCs w:val="24"/>
          <w:lang w:eastAsia="en-US"/>
        </w:rPr>
        <w:t>Figure S</w:t>
      </w:r>
      <w:r w:rsidR="002E0D3A" w:rsidRPr="009E150C">
        <w:rPr>
          <w:rFonts w:ascii="Times New Roman" w:hAnsi="Times New Roman"/>
          <w:b/>
          <w:noProof/>
          <w:szCs w:val="24"/>
          <w:lang w:eastAsia="en-US"/>
        </w:rPr>
        <w:t>3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: </w:t>
      </w:r>
      <w:r w:rsidR="008557E7" w:rsidRPr="009E150C">
        <w:rPr>
          <w:rFonts w:ascii="Times New Roman" w:hAnsi="Times New Roman"/>
          <w:noProof/>
          <w:szCs w:val="24"/>
          <w:lang w:eastAsia="en-US"/>
        </w:rPr>
        <w:t>Heterozygosity b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oxplots </w:t>
      </w:r>
      <w:r w:rsidR="008557E7" w:rsidRPr="009E150C">
        <w:rPr>
          <w:rFonts w:ascii="Times New Roman" w:hAnsi="Times New Roman"/>
          <w:noProof/>
          <w:szCs w:val="24"/>
          <w:lang w:eastAsia="en-US"/>
        </w:rPr>
        <w:t xml:space="preserve">for </w:t>
      </w:r>
      <w:r w:rsidRPr="009E150C">
        <w:rPr>
          <w:rFonts w:ascii="Times New Roman" w:hAnsi="Times New Roman"/>
          <w:noProof/>
          <w:szCs w:val="24"/>
          <w:lang w:eastAsia="en-US"/>
        </w:rPr>
        <w:t>different life stage</w:t>
      </w:r>
      <w:r w:rsidR="007B352E" w:rsidRPr="009E150C">
        <w:rPr>
          <w:rFonts w:ascii="Times New Roman" w:hAnsi="Times New Roman"/>
          <w:noProof/>
          <w:szCs w:val="24"/>
          <w:lang w:eastAsia="en-US"/>
        </w:rPr>
        <w:t xml:space="preserve"> grouping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s. </w:t>
      </w:r>
      <w:r w:rsidR="00492A32">
        <w:rPr>
          <w:rFonts w:ascii="Times New Roman" w:hAnsi="Times New Roman"/>
          <w:noProof/>
          <w:szCs w:val="24"/>
          <w:lang w:eastAsia="en-US"/>
        </w:rPr>
        <w:t xml:space="preserve">No difference in heterzygosity shows that there is no evidence of any sweep stake event. </w:t>
      </w:r>
    </w:p>
    <w:p w14:paraId="2BC0F7F4" w14:textId="77777777" w:rsidR="00344510" w:rsidRDefault="00344510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24F5252F" w14:textId="77777777" w:rsidR="00344510" w:rsidRDefault="00344510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6BA031DF" w14:textId="77777777" w:rsidR="00344510" w:rsidRDefault="00344510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7BA621E2" w14:textId="77777777" w:rsidR="00344510" w:rsidRDefault="00344510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2F6ECE45" w14:textId="77777777" w:rsidR="00344510" w:rsidRDefault="00344510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20DE82FC" w14:textId="15F2AA0B" w:rsidR="000E052C" w:rsidRDefault="000E052C" w:rsidP="000E052C">
      <w:r>
        <w:t xml:space="preserve">Figure </w:t>
      </w:r>
      <w:r w:rsidR="007B352E">
        <w:t>S</w:t>
      </w:r>
      <w:r>
        <w:t>4:</w:t>
      </w:r>
    </w:p>
    <w:p w14:paraId="13436159" w14:textId="77777777" w:rsidR="002E0D3A" w:rsidRDefault="002E0D3A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0F66FA45" w14:textId="053DFD2A" w:rsidR="002E0D3A" w:rsidRPr="00C413D6" w:rsidRDefault="00D63346" w:rsidP="002E0D3A">
      <w:pPr>
        <w:jc w:val="both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noProof/>
          <w:sz w:val="20"/>
          <w:lang w:val="en-US" w:eastAsia="en-US"/>
        </w:rPr>
        <w:drawing>
          <wp:inline distT="0" distB="0" distL="0" distR="0" wp14:anchorId="3625F419" wp14:editId="099165E0">
            <wp:extent cx="5024120" cy="3116816"/>
            <wp:effectExtent l="0" t="0" r="508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_Figure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828" cy="311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BE36F" w14:textId="0D6F03E0" w:rsidR="002E0D3A" w:rsidRPr="009E150C" w:rsidRDefault="002E0D3A" w:rsidP="002E0D3A">
      <w:pPr>
        <w:jc w:val="both"/>
        <w:rPr>
          <w:rFonts w:ascii="Times New Roman" w:hAnsi="Times New Roman"/>
          <w:noProof/>
          <w:szCs w:val="24"/>
          <w:lang w:eastAsia="en-US"/>
        </w:rPr>
      </w:pPr>
      <w:r w:rsidRPr="009E150C">
        <w:rPr>
          <w:rFonts w:ascii="Times New Roman" w:hAnsi="Times New Roman"/>
          <w:b/>
          <w:noProof/>
          <w:szCs w:val="24"/>
          <w:lang w:eastAsia="en-US"/>
        </w:rPr>
        <w:t>Figure S4</w:t>
      </w:r>
      <w:r w:rsidRPr="009E150C">
        <w:rPr>
          <w:rFonts w:ascii="Times New Roman" w:hAnsi="Times New Roman"/>
          <w:noProof/>
          <w:szCs w:val="24"/>
          <w:lang w:eastAsia="en-US"/>
        </w:rPr>
        <w:t>: Absolute difference</w:t>
      </w:r>
      <w:r w:rsidR="007B352E" w:rsidRPr="009E150C">
        <w:rPr>
          <w:rFonts w:ascii="Times New Roman" w:hAnsi="Times New Roman"/>
          <w:noProof/>
          <w:szCs w:val="24"/>
          <w:lang w:eastAsia="en-US"/>
        </w:rPr>
        <w:t>s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 in heterozygosity between early and late juveniles </w:t>
      </w:r>
      <w:r w:rsidR="007B352E" w:rsidRPr="009E150C">
        <w:rPr>
          <w:rFonts w:ascii="Times New Roman" w:hAnsi="Times New Roman"/>
          <w:noProof/>
          <w:szCs w:val="24"/>
          <w:lang w:eastAsia="en-US"/>
        </w:rPr>
        <w:t xml:space="preserve">for each </w:t>
      </w:r>
      <w:r w:rsidR="0036083C">
        <w:rPr>
          <w:rFonts w:ascii="Times New Roman" w:hAnsi="Times New Roman"/>
          <w:noProof/>
          <w:szCs w:val="24"/>
          <w:lang w:eastAsia="en-US"/>
        </w:rPr>
        <w:t xml:space="preserve">of the </w:t>
      </w:r>
      <w:r w:rsidR="0036083C" w:rsidRPr="009E150C">
        <w:rPr>
          <w:rFonts w:ascii="Times New Roman" w:hAnsi="Times New Roman"/>
          <w:noProof/>
          <w:szCs w:val="24"/>
          <w:lang w:eastAsia="en-US"/>
        </w:rPr>
        <w:t xml:space="preserve">178 loci </w:t>
      </w:r>
      <w:r w:rsidR="007B352E" w:rsidRPr="009E150C">
        <w:rPr>
          <w:rFonts w:ascii="Times New Roman" w:hAnsi="Times New Roman"/>
          <w:noProof/>
          <w:szCs w:val="24"/>
          <w:lang w:eastAsia="en-US"/>
        </w:rPr>
        <w:t>order</w:t>
      </w:r>
      <w:r w:rsidR="0036083C">
        <w:rPr>
          <w:rFonts w:ascii="Times New Roman" w:hAnsi="Times New Roman"/>
          <w:noProof/>
          <w:szCs w:val="24"/>
          <w:lang w:eastAsia="en-US"/>
        </w:rPr>
        <w:t xml:space="preserve">ed </w:t>
      </w:r>
      <w:r w:rsidR="007B352E" w:rsidRPr="009E150C">
        <w:rPr>
          <w:rFonts w:ascii="Times New Roman" w:hAnsi="Times New Roman"/>
          <w:noProof/>
          <w:szCs w:val="24"/>
          <w:lang w:eastAsia="en-US"/>
        </w:rPr>
        <w:t>from more to less differentiat</w:t>
      </w:r>
      <w:r w:rsidR="0036083C">
        <w:rPr>
          <w:rFonts w:ascii="Times New Roman" w:hAnsi="Times New Roman"/>
          <w:noProof/>
          <w:szCs w:val="24"/>
          <w:lang w:eastAsia="en-US"/>
        </w:rPr>
        <w:t>ed</w:t>
      </w:r>
      <w:r w:rsidRPr="009E150C">
        <w:rPr>
          <w:rFonts w:ascii="Times New Roman" w:hAnsi="Times New Roman"/>
          <w:noProof/>
          <w:szCs w:val="24"/>
          <w:lang w:eastAsia="en-US"/>
        </w:rPr>
        <w:t>.</w:t>
      </w:r>
    </w:p>
    <w:p w14:paraId="5B64953C" w14:textId="77777777" w:rsidR="002E0D3A" w:rsidRDefault="002E0D3A" w:rsidP="002E0D3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06DB1596" w14:textId="77777777" w:rsidR="000E052C" w:rsidRDefault="000E052C" w:rsidP="002E0D3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1DD7DCC2" w14:textId="77777777" w:rsidR="000E052C" w:rsidRDefault="000E052C" w:rsidP="002E0D3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48EBE796" w14:textId="77777777" w:rsidR="00344510" w:rsidRDefault="00344510" w:rsidP="000E052C"/>
    <w:p w14:paraId="1D203A04" w14:textId="77777777" w:rsidR="00344510" w:rsidRDefault="00344510" w:rsidP="000E052C"/>
    <w:p w14:paraId="5E2DA203" w14:textId="77777777" w:rsidR="00344510" w:rsidRDefault="00344510" w:rsidP="000E052C"/>
    <w:p w14:paraId="07421F43" w14:textId="037C203C" w:rsidR="002E0D3A" w:rsidRDefault="000E052C" w:rsidP="007C79A7">
      <w:r>
        <w:t xml:space="preserve">Figure </w:t>
      </w:r>
      <w:r w:rsidR="007B352E">
        <w:t>S</w:t>
      </w:r>
      <w:r>
        <w:t>5:</w:t>
      </w:r>
    </w:p>
    <w:p w14:paraId="1F75E971" w14:textId="41DEEC07" w:rsidR="007C79A7" w:rsidRPr="007C79A7" w:rsidRDefault="00133D88" w:rsidP="007C79A7">
      <w:r>
        <w:rPr>
          <w:noProof/>
          <w:lang w:val="en-US" w:eastAsia="en-US"/>
        </w:rPr>
        <w:drawing>
          <wp:inline distT="0" distB="0" distL="0" distR="0" wp14:anchorId="2011AC80" wp14:editId="40CF3D0F">
            <wp:extent cx="4686300" cy="4152900"/>
            <wp:effectExtent l="0" t="0" r="1270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atedness_boxplot_ALL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64BD6" w14:textId="5406451C" w:rsidR="002E0D3A" w:rsidRPr="009E150C" w:rsidRDefault="002E0D3A" w:rsidP="002E0D3A">
      <w:pPr>
        <w:ind w:left="708" w:hanging="708"/>
        <w:jc w:val="both"/>
        <w:rPr>
          <w:rFonts w:ascii="Times New Roman" w:hAnsi="Times New Roman"/>
          <w:noProof/>
          <w:szCs w:val="24"/>
          <w:lang w:eastAsia="en-US"/>
        </w:rPr>
      </w:pPr>
      <w:r w:rsidRPr="009E150C">
        <w:rPr>
          <w:b/>
          <w:szCs w:val="24"/>
        </w:rPr>
        <w:t xml:space="preserve">Figure </w:t>
      </w:r>
      <w:r w:rsidR="00435513">
        <w:rPr>
          <w:b/>
          <w:szCs w:val="24"/>
        </w:rPr>
        <w:t>S</w:t>
      </w:r>
      <w:r w:rsidRPr="009E150C">
        <w:rPr>
          <w:b/>
          <w:szCs w:val="24"/>
        </w:rPr>
        <w:t>5</w:t>
      </w:r>
      <w:r w:rsidRPr="009E150C">
        <w:rPr>
          <w:szCs w:val="24"/>
        </w:rPr>
        <w:t xml:space="preserve">: Box plots of relatedness values </w:t>
      </w:r>
      <w:r w:rsidR="00D17941">
        <w:rPr>
          <w:szCs w:val="24"/>
        </w:rPr>
        <w:t>among different groups of individuals</w:t>
      </w:r>
      <w:r w:rsidR="007C79A7" w:rsidRPr="009E150C">
        <w:rPr>
          <w:szCs w:val="24"/>
        </w:rPr>
        <w:t>.</w:t>
      </w:r>
      <w:r w:rsidR="00492A32">
        <w:rPr>
          <w:szCs w:val="24"/>
        </w:rPr>
        <w:t xml:space="preserve"> Pairwise relatedness values do not decline across generations nor change within one recruitment season. </w:t>
      </w:r>
    </w:p>
    <w:p w14:paraId="001811A2" w14:textId="77777777" w:rsidR="002E0D3A" w:rsidRDefault="002E0D3A" w:rsidP="002E0D3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0EB6065D" w14:textId="53C7913A" w:rsidR="002E0D3A" w:rsidRDefault="002E0D3A" w:rsidP="002E0D3A">
      <w:pPr>
        <w:pStyle w:val="NormalWeb"/>
        <w:jc w:val="center"/>
        <w:rPr>
          <w:sz w:val="20"/>
          <w:szCs w:val="20"/>
        </w:rPr>
      </w:pPr>
    </w:p>
    <w:p w14:paraId="3CBE1316" w14:textId="77777777" w:rsidR="002E0D3A" w:rsidRDefault="002E0D3A" w:rsidP="002E0D3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1AFA4CF4" w14:textId="77777777" w:rsidR="002E0D3A" w:rsidRDefault="002E0D3A" w:rsidP="00714D1A">
      <w:pPr>
        <w:jc w:val="both"/>
        <w:rPr>
          <w:rFonts w:ascii="Times New Roman" w:hAnsi="Times New Roman"/>
          <w:noProof/>
          <w:sz w:val="20"/>
          <w:lang w:eastAsia="en-US"/>
        </w:rPr>
      </w:pPr>
    </w:p>
    <w:p w14:paraId="262DFF21" w14:textId="77777777" w:rsidR="00714D1A" w:rsidRDefault="00714D1A" w:rsidP="00490138">
      <w:pPr>
        <w:tabs>
          <w:tab w:val="left" w:pos="90"/>
        </w:tabs>
      </w:pPr>
    </w:p>
    <w:p w14:paraId="4DA148FD" w14:textId="77777777" w:rsidR="00714D1A" w:rsidRDefault="00714D1A" w:rsidP="00490138">
      <w:pPr>
        <w:tabs>
          <w:tab w:val="left" w:pos="90"/>
        </w:tabs>
      </w:pPr>
    </w:p>
    <w:p w14:paraId="71BD7218" w14:textId="0823F504" w:rsidR="009525BC" w:rsidRPr="00AE099F" w:rsidRDefault="00563206" w:rsidP="005B71E1">
      <w:pPr>
        <w:rPr>
          <w:rFonts w:ascii="Times New Roman" w:hAnsi="Times New Roman"/>
          <w:szCs w:val="24"/>
        </w:rPr>
      </w:pPr>
      <w:r>
        <w:br w:type="column"/>
      </w:r>
      <w:r w:rsidR="009525BC">
        <w:lastRenderedPageBreak/>
        <w:t xml:space="preserve"> </w:t>
      </w:r>
    </w:p>
    <w:p w14:paraId="6D5FF8F7" w14:textId="77777777" w:rsidR="00644BB0" w:rsidRDefault="00644BB0" w:rsidP="00693727"/>
    <w:p w14:paraId="1367D0F9" w14:textId="236C5501" w:rsidR="000E052C" w:rsidRDefault="005564C2" w:rsidP="005564C2">
      <w:r>
        <w:t xml:space="preserve"> </w:t>
      </w:r>
      <w:r w:rsidR="00C66475">
        <w:br w:type="column"/>
      </w:r>
      <w:r w:rsidR="000E052C">
        <w:lastRenderedPageBreak/>
        <w:t xml:space="preserve"> Figure </w:t>
      </w:r>
      <w:r w:rsidR="00F244A2">
        <w:t>S6</w:t>
      </w:r>
      <w:r w:rsidR="000E052C">
        <w:t>:</w:t>
      </w:r>
    </w:p>
    <w:p w14:paraId="0BEC5011" w14:textId="77777777" w:rsidR="000549F1" w:rsidRDefault="000549F1" w:rsidP="00490138">
      <w:pPr>
        <w:tabs>
          <w:tab w:val="left" w:pos="90"/>
        </w:tabs>
      </w:pPr>
    </w:p>
    <w:p w14:paraId="03C86336" w14:textId="23830571" w:rsidR="000549F1" w:rsidRDefault="00490138" w:rsidP="00490138">
      <w:pPr>
        <w:tabs>
          <w:tab w:val="left" w:pos="90"/>
        </w:tabs>
      </w:pPr>
      <w:r w:rsidRPr="00F97346">
        <w:rPr>
          <w:rFonts w:ascii="Times New Roman" w:hAnsi="Times New Roman"/>
        </w:rPr>
        <w:t>a)</w:t>
      </w:r>
    </w:p>
    <w:p w14:paraId="747482A9" w14:textId="77777777" w:rsidR="00490138" w:rsidRDefault="00490138" w:rsidP="00490138">
      <w:pPr>
        <w:shd w:val="clear" w:color="auto" w:fill="FFFFFF"/>
        <w:tabs>
          <w:tab w:val="clear" w:pos="708"/>
          <w:tab w:val="left" w:pos="90"/>
        </w:tabs>
        <w:suppressAutoHyphens w:val="0"/>
        <w:spacing w:line="480" w:lineRule="auto"/>
        <w:ind w:right="-46"/>
        <w:jc w:val="both"/>
        <w:rPr>
          <w:rFonts w:ascii="Times New Roman" w:hAnsi="Times New Roman"/>
          <w:noProof/>
          <w:lang w:eastAsia="en-US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48DA14ED" wp14:editId="455F93A2">
            <wp:extent cx="4641850" cy="2880144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5"/>
                    <a:stretch/>
                  </pic:blipFill>
                  <pic:spPr bwMode="auto">
                    <a:xfrm>
                      <a:off x="0" y="0"/>
                      <a:ext cx="4646883" cy="288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BE174" w14:textId="1F74D817" w:rsidR="00490138" w:rsidRDefault="00490138" w:rsidP="00490138">
      <w:pPr>
        <w:shd w:val="clear" w:color="auto" w:fill="FFFFFF"/>
        <w:tabs>
          <w:tab w:val="clear" w:pos="708"/>
          <w:tab w:val="left" w:pos="90"/>
        </w:tabs>
        <w:suppressAutoHyphens w:val="0"/>
        <w:spacing w:line="480" w:lineRule="auto"/>
        <w:ind w:right="-46"/>
        <w:jc w:val="both"/>
        <w:rPr>
          <w:rFonts w:ascii="Times New Roman" w:hAnsi="Times New Roman"/>
          <w:noProof/>
          <w:lang w:eastAsia="en-US"/>
        </w:rPr>
      </w:pPr>
      <w:r w:rsidRPr="00F97346">
        <w:rPr>
          <w:rFonts w:ascii="Times New Roman" w:hAnsi="Times New Roman"/>
        </w:rPr>
        <w:t>b)</w:t>
      </w:r>
    </w:p>
    <w:p w14:paraId="3F05DE00" w14:textId="34C57998" w:rsidR="00490138" w:rsidRPr="00F97346" w:rsidRDefault="00490138" w:rsidP="00490138">
      <w:pPr>
        <w:shd w:val="clear" w:color="auto" w:fill="FFFFFF"/>
        <w:tabs>
          <w:tab w:val="clear" w:pos="708"/>
        </w:tabs>
        <w:suppressAutoHyphens w:val="0"/>
        <w:spacing w:line="480" w:lineRule="auto"/>
        <w:ind w:left="-1260" w:right="-46" w:firstLine="1260"/>
        <w:jc w:val="both"/>
        <w:rPr>
          <w:rFonts w:ascii="Times New Roman" w:hAnsi="Times New Roman"/>
          <w:noProof/>
          <w:lang w:eastAsia="en-US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4826F606" wp14:editId="5C3F8F9D">
            <wp:extent cx="4635500" cy="2892718"/>
            <wp:effectExtent l="0" t="0" r="0" b="3175"/>
            <wp:docPr id="1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7"/>
                    <a:stretch/>
                  </pic:blipFill>
                  <pic:spPr bwMode="auto">
                    <a:xfrm>
                      <a:off x="0" y="0"/>
                      <a:ext cx="4642417" cy="289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27B1E" w14:textId="11EE0174" w:rsidR="00490138" w:rsidRPr="009E150C" w:rsidRDefault="00490138" w:rsidP="00490138">
      <w:pPr>
        <w:shd w:val="clear" w:color="auto" w:fill="FFFFFF"/>
        <w:tabs>
          <w:tab w:val="clear" w:pos="708"/>
        </w:tabs>
        <w:suppressAutoHyphens w:val="0"/>
        <w:spacing w:line="240" w:lineRule="auto"/>
        <w:ind w:right="-46"/>
        <w:jc w:val="both"/>
        <w:rPr>
          <w:rFonts w:ascii="Times New Roman" w:hAnsi="Times New Roman"/>
          <w:noProof/>
          <w:szCs w:val="24"/>
          <w:lang w:eastAsia="en-US"/>
        </w:rPr>
      </w:pPr>
      <w:r w:rsidRPr="009E150C">
        <w:rPr>
          <w:rFonts w:ascii="Times New Roman" w:hAnsi="Times New Roman"/>
          <w:b/>
          <w:szCs w:val="24"/>
        </w:rPr>
        <w:t xml:space="preserve">Figure </w:t>
      </w:r>
      <w:r w:rsidR="00F244A2" w:rsidRPr="009E150C">
        <w:rPr>
          <w:rFonts w:ascii="Times New Roman" w:hAnsi="Times New Roman"/>
          <w:b/>
          <w:szCs w:val="24"/>
        </w:rPr>
        <w:t>S</w:t>
      </w:r>
      <w:r w:rsidR="00F244A2">
        <w:rPr>
          <w:rFonts w:ascii="Times New Roman" w:hAnsi="Times New Roman"/>
          <w:b/>
          <w:szCs w:val="24"/>
        </w:rPr>
        <w:t>6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: </w:t>
      </w:r>
      <w:r w:rsidR="007E726D">
        <w:rPr>
          <w:rFonts w:ascii="Times New Roman" w:hAnsi="Times New Roman"/>
          <w:noProof/>
          <w:szCs w:val="24"/>
          <w:lang w:eastAsia="en-US"/>
        </w:rPr>
        <w:t>Spatial d</w:t>
      </w:r>
      <w:r w:rsidRPr="009E150C">
        <w:rPr>
          <w:rFonts w:ascii="Times New Roman" w:hAnsi="Times New Roman"/>
          <w:noProof/>
          <w:szCs w:val="24"/>
          <w:lang w:eastAsia="en-US"/>
        </w:rPr>
        <w:t>istr</w:t>
      </w:r>
      <w:r w:rsidR="007E726D">
        <w:rPr>
          <w:rFonts w:ascii="Times New Roman" w:hAnsi="Times New Roman"/>
          <w:noProof/>
          <w:szCs w:val="24"/>
          <w:lang w:eastAsia="en-US"/>
        </w:rPr>
        <w:t>i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bution </w:t>
      </w:r>
      <w:r w:rsidR="007E726D">
        <w:rPr>
          <w:rFonts w:ascii="Times New Roman" w:hAnsi="Times New Roman"/>
          <w:noProof/>
          <w:szCs w:val="24"/>
          <w:lang w:eastAsia="en-US"/>
        </w:rPr>
        <w:t>of</w:t>
      </w:r>
      <w:r w:rsidR="007E726D" w:rsidRPr="00134C62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7E726D" w:rsidRPr="001D5957">
        <w:rPr>
          <w:rFonts w:ascii="Times New Roman" w:hAnsi="Times New Roman"/>
          <w:noProof/>
          <w:szCs w:val="24"/>
          <w:lang w:eastAsia="en-US"/>
        </w:rPr>
        <w:t>all individuals</w:t>
      </w:r>
      <w:r w:rsidR="007E726D">
        <w:rPr>
          <w:rFonts w:ascii="Times New Roman" w:hAnsi="Times New Roman"/>
          <w:noProof/>
          <w:szCs w:val="24"/>
          <w:lang w:eastAsia="en-US"/>
        </w:rPr>
        <w:t xml:space="preserve"> (black dots) and</w:t>
      </w:r>
      <w:r w:rsidR="007E726D" w:rsidRPr="001D5957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7E726D" w:rsidRPr="00134C62">
        <w:rPr>
          <w:rFonts w:ascii="Times New Roman" w:hAnsi="Times New Roman"/>
          <w:noProof/>
          <w:szCs w:val="24"/>
          <w:lang w:eastAsia="en-US"/>
        </w:rPr>
        <w:t>‘</w:t>
      </w:r>
      <w:r w:rsidR="0036083C">
        <w:rPr>
          <w:rFonts w:ascii="Times New Roman" w:hAnsi="Times New Roman"/>
          <w:noProof/>
          <w:szCs w:val="24"/>
          <w:lang w:eastAsia="en-US"/>
        </w:rPr>
        <w:t>recent migrant</w:t>
      </w:r>
      <w:r w:rsidR="0036083C" w:rsidRPr="00134C62">
        <w:rPr>
          <w:rFonts w:ascii="Times New Roman" w:hAnsi="Times New Roman"/>
          <w:noProof/>
          <w:szCs w:val="24"/>
          <w:lang w:eastAsia="en-US"/>
        </w:rPr>
        <w:t>’</w:t>
      </w:r>
      <w:r w:rsidR="0036083C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7E726D">
        <w:rPr>
          <w:rFonts w:ascii="Times New Roman" w:hAnsi="Times New Roman"/>
          <w:noProof/>
          <w:szCs w:val="24"/>
          <w:lang w:eastAsia="en-US"/>
        </w:rPr>
        <w:t>individuals (red dots)</w:t>
      </w:r>
      <w:r w:rsidR="007E726D" w:rsidRPr="007E726D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7E726D">
        <w:rPr>
          <w:rFonts w:ascii="Times New Roman" w:hAnsi="Times New Roman"/>
          <w:noProof/>
          <w:szCs w:val="24"/>
          <w:lang w:eastAsia="en-US"/>
        </w:rPr>
        <w:t>for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0B3DC2" w:rsidRPr="009E150C">
        <w:rPr>
          <w:rFonts w:ascii="Times New Roman" w:hAnsi="Times New Roman"/>
          <w:noProof/>
          <w:szCs w:val="24"/>
          <w:lang w:eastAsia="en-US"/>
        </w:rPr>
        <w:t xml:space="preserve">adults (a) and </w:t>
      </w:r>
      <w:r w:rsidR="00E44000">
        <w:rPr>
          <w:rFonts w:ascii="Times New Roman" w:hAnsi="Times New Roman"/>
          <w:noProof/>
          <w:szCs w:val="24"/>
          <w:lang w:eastAsia="en-US"/>
        </w:rPr>
        <w:t>juveniles</w:t>
      </w:r>
      <w:r w:rsidR="000B3DC2" w:rsidRPr="009E150C">
        <w:rPr>
          <w:rFonts w:ascii="Times New Roman" w:hAnsi="Times New Roman"/>
          <w:noProof/>
          <w:szCs w:val="24"/>
          <w:lang w:eastAsia="en-US"/>
        </w:rPr>
        <w:t xml:space="preserve"> (b) in the </w:t>
      </w:r>
      <w:r w:rsidR="003A084F">
        <w:rPr>
          <w:rFonts w:ascii="Times New Roman" w:hAnsi="Times New Roman"/>
          <w:noProof/>
          <w:szCs w:val="24"/>
          <w:lang w:eastAsia="en-US"/>
        </w:rPr>
        <w:t>the small-scale</w:t>
      </w:r>
      <w:r w:rsidR="003A084F" w:rsidRPr="009E150C">
        <w:rPr>
          <w:rFonts w:ascii="Times New Roman" w:hAnsi="Times New Roman"/>
          <w:noProof/>
          <w:szCs w:val="24"/>
          <w:lang w:eastAsia="en-US"/>
        </w:rPr>
        <w:t xml:space="preserve"> </w:t>
      </w:r>
      <w:r w:rsidR="000B3DC2" w:rsidRPr="009E150C">
        <w:rPr>
          <w:rFonts w:ascii="Times New Roman" w:hAnsi="Times New Roman"/>
          <w:noProof/>
          <w:szCs w:val="24"/>
          <w:lang w:eastAsia="en-US"/>
        </w:rPr>
        <w:t>area</w:t>
      </w:r>
      <w:r w:rsidRPr="009E150C">
        <w:rPr>
          <w:rFonts w:ascii="Times New Roman" w:hAnsi="Times New Roman"/>
          <w:noProof/>
          <w:szCs w:val="24"/>
          <w:lang w:eastAsia="en-US"/>
        </w:rPr>
        <w:t xml:space="preserve">. </w:t>
      </w:r>
      <w:r w:rsidR="00D07490" w:rsidRPr="00C669FB">
        <w:rPr>
          <w:rFonts w:ascii="Times New Roman" w:hAnsi="Times New Roman"/>
          <w:lang w:val="en-US"/>
        </w:rPr>
        <w:t>‘</w:t>
      </w:r>
      <w:r w:rsidR="00D07490">
        <w:rPr>
          <w:rFonts w:ascii="Times New Roman" w:hAnsi="Times New Roman"/>
          <w:lang w:val="en-US"/>
        </w:rPr>
        <w:t>R</w:t>
      </w:r>
      <w:r w:rsidR="00D07490" w:rsidRPr="00C669FB">
        <w:rPr>
          <w:rFonts w:ascii="Times New Roman" w:hAnsi="Times New Roman"/>
          <w:lang w:val="en-US"/>
        </w:rPr>
        <w:t>ecent</w:t>
      </w:r>
      <w:r w:rsidR="00D27EC3">
        <w:rPr>
          <w:rFonts w:ascii="Times New Roman" w:hAnsi="Times New Roman"/>
          <w:lang w:val="en-US"/>
        </w:rPr>
        <w:t xml:space="preserve"> migrants’</w:t>
      </w:r>
      <w:r w:rsidR="00D07490">
        <w:rPr>
          <w:rFonts w:ascii="Times New Roman" w:hAnsi="Times New Roman"/>
          <w:lang w:val="en-US"/>
        </w:rPr>
        <w:t xml:space="preserve"> are the </w:t>
      </w:r>
      <w:r w:rsidR="00D07490" w:rsidRPr="00C669FB">
        <w:rPr>
          <w:rFonts w:ascii="Times New Roman" w:hAnsi="Times New Roman"/>
          <w:lang w:val="en-US"/>
        </w:rPr>
        <w:t xml:space="preserve">25% of individuals </w:t>
      </w:r>
      <w:r w:rsidR="00D27EC3">
        <w:rPr>
          <w:rFonts w:ascii="Times New Roman" w:hAnsi="Times New Roman"/>
          <w:lang w:val="en-US"/>
        </w:rPr>
        <w:t xml:space="preserve">(out of all adults or juveniles respectively) with </w:t>
      </w:r>
      <w:r w:rsidR="00D07490" w:rsidRPr="00C669FB">
        <w:rPr>
          <w:rFonts w:ascii="Times New Roman" w:hAnsi="Times New Roman"/>
          <w:lang w:val="en-US"/>
        </w:rPr>
        <w:t>the lowest ratios (bottom 25%)</w:t>
      </w:r>
      <w:r w:rsidR="00D27EC3">
        <w:rPr>
          <w:rFonts w:ascii="Times New Roman" w:hAnsi="Times New Roman"/>
          <w:lang w:val="en-US"/>
        </w:rPr>
        <w:t>. For adults it can be seen that there are less ‘recent migrants’ present in the southwestern part of the small sampling area.</w:t>
      </w:r>
    </w:p>
    <w:p w14:paraId="24C406BC" w14:textId="77777777" w:rsidR="003C3EC0" w:rsidRDefault="003C3EC0" w:rsidP="00490138">
      <w:pPr>
        <w:shd w:val="clear" w:color="auto" w:fill="FFFFFF"/>
        <w:tabs>
          <w:tab w:val="clear" w:pos="708"/>
        </w:tabs>
        <w:suppressAutoHyphens w:val="0"/>
        <w:spacing w:line="240" w:lineRule="auto"/>
        <w:ind w:right="-46"/>
        <w:jc w:val="both"/>
        <w:rPr>
          <w:rFonts w:ascii="Times New Roman" w:hAnsi="Times New Roman"/>
          <w:noProof/>
          <w:sz w:val="20"/>
          <w:lang w:eastAsia="en-US"/>
        </w:rPr>
      </w:pPr>
    </w:p>
    <w:p w14:paraId="0F43339D" w14:textId="77777777" w:rsidR="003C3EC0" w:rsidRDefault="003C3EC0" w:rsidP="00490138">
      <w:pPr>
        <w:shd w:val="clear" w:color="auto" w:fill="FFFFFF"/>
        <w:tabs>
          <w:tab w:val="clear" w:pos="708"/>
        </w:tabs>
        <w:suppressAutoHyphens w:val="0"/>
        <w:spacing w:line="240" w:lineRule="auto"/>
        <w:ind w:right="-46"/>
        <w:jc w:val="both"/>
        <w:rPr>
          <w:rFonts w:ascii="Times New Roman" w:hAnsi="Times New Roman"/>
          <w:noProof/>
          <w:sz w:val="20"/>
          <w:lang w:eastAsia="en-US"/>
        </w:rPr>
      </w:pPr>
    </w:p>
    <w:p w14:paraId="13866145" w14:textId="72BA875E" w:rsidR="00923DEC" w:rsidRDefault="009525BC" w:rsidP="009E150C">
      <w:pPr>
        <w:rPr>
          <w:rFonts w:ascii="Times New Roman" w:hAnsi="Times New Roman"/>
        </w:rPr>
      </w:pPr>
      <w:r>
        <w:br w:type="column"/>
      </w:r>
      <w:r w:rsidR="005564C2">
        <w:lastRenderedPageBreak/>
        <w:t xml:space="preserve"> Figure </w:t>
      </w:r>
      <w:r w:rsidR="00F244A2">
        <w:t>S7</w:t>
      </w:r>
      <w:r w:rsidR="00923DEC">
        <w:t>:</w:t>
      </w:r>
    </w:p>
    <w:p w14:paraId="254E522F" w14:textId="5DD882F4" w:rsidR="00923DEC" w:rsidRPr="00F97346" w:rsidRDefault="00923DEC" w:rsidP="00923DEC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</w:rPr>
      </w:pP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</w:p>
    <w:p w14:paraId="48B39ECE" w14:textId="77777777" w:rsidR="00923DEC" w:rsidRDefault="00923DEC" w:rsidP="00923DEC"/>
    <w:p w14:paraId="2DE0147C" w14:textId="77777777" w:rsidR="00923DEC" w:rsidRDefault="00923DEC" w:rsidP="00923DEC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 w:hanging="90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3CA1EA5A" wp14:editId="2AA8492D">
            <wp:extent cx="4460240" cy="3399984"/>
            <wp:effectExtent l="0" t="0" r="10160" b="3810"/>
            <wp:docPr id="17" name="Picture 17" descr="early_laterseason_Bla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arly_laterseason_Blane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939" cy="340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D1A94" w14:textId="5F29B383" w:rsidR="00923DEC" w:rsidRPr="00F97346" w:rsidRDefault="00923DEC" w:rsidP="00E44000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/>
        <w:jc w:val="both"/>
        <w:rPr>
          <w:rFonts w:ascii="Times New Roman" w:hAnsi="Times New Roman"/>
        </w:rPr>
      </w:pPr>
    </w:p>
    <w:p w14:paraId="77916166" w14:textId="77777777" w:rsidR="00923DEC" w:rsidRPr="00F97346" w:rsidRDefault="00923DEC" w:rsidP="00923DEC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/>
        <w:jc w:val="both"/>
        <w:rPr>
          <w:rFonts w:ascii="Times New Roman" w:hAnsi="Times New Roman"/>
        </w:rPr>
      </w:pPr>
    </w:p>
    <w:p w14:paraId="1F528AC2" w14:textId="7CE9C4B7" w:rsidR="00C851C5" w:rsidRDefault="00923DEC" w:rsidP="00923DEC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9"/>
        <w:jc w:val="both"/>
        <w:rPr>
          <w:rFonts w:ascii="Times New Roman" w:hAnsi="Times New Roman"/>
          <w:szCs w:val="24"/>
        </w:rPr>
      </w:pPr>
      <w:r w:rsidRPr="009E150C">
        <w:rPr>
          <w:rFonts w:ascii="Times New Roman" w:hAnsi="Times New Roman"/>
          <w:b/>
          <w:szCs w:val="24"/>
        </w:rPr>
        <w:t xml:space="preserve">Figure </w:t>
      </w:r>
      <w:r w:rsidR="00F244A2" w:rsidRPr="009E150C">
        <w:rPr>
          <w:rFonts w:ascii="Times New Roman" w:hAnsi="Times New Roman"/>
          <w:b/>
          <w:szCs w:val="24"/>
        </w:rPr>
        <w:t>S</w:t>
      </w:r>
      <w:r w:rsidR="00F244A2">
        <w:rPr>
          <w:rFonts w:ascii="Times New Roman" w:hAnsi="Times New Roman"/>
          <w:b/>
          <w:szCs w:val="24"/>
        </w:rPr>
        <w:t>7</w:t>
      </w:r>
      <w:r w:rsidRPr="009E150C">
        <w:rPr>
          <w:rFonts w:ascii="Times New Roman" w:hAnsi="Times New Roman"/>
          <w:szCs w:val="24"/>
        </w:rPr>
        <w:t xml:space="preserve">: </w:t>
      </w:r>
      <w:r w:rsidR="007E726D">
        <w:rPr>
          <w:rFonts w:ascii="Times New Roman" w:hAnsi="Times New Roman"/>
          <w:szCs w:val="24"/>
        </w:rPr>
        <w:t>Spatial d</w:t>
      </w:r>
      <w:r w:rsidRPr="009E150C">
        <w:rPr>
          <w:rFonts w:ascii="Times New Roman" w:hAnsi="Times New Roman"/>
          <w:szCs w:val="24"/>
        </w:rPr>
        <w:t xml:space="preserve">istribution of juveniles from the beginning of the season (black dots) and from the end of the season (red dots) in </w:t>
      </w:r>
      <w:r w:rsidR="00812FFF">
        <w:rPr>
          <w:rFonts w:ascii="Times New Roman" w:hAnsi="Times New Roman"/>
          <w:szCs w:val="24"/>
        </w:rPr>
        <w:t>the small-scale</w:t>
      </w:r>
      <w:r w:rsidRPr="009E150C">
        <w:rPr>
          <w:rFonts w:ascii="Times New Roman" w:hAnsi="Times New Roman"/>
          <w:szCs w:val="24"/>
        </w:rPr>
        <w:t xml:space="preserve"> </w:t>
      </w:r>
      <w:r w:rsidR="00E44000">
        <w:rPr>
          <w:rFonts w:ascii="Times New Roman" w:hAnsi="Times New Roman"/>
          <w:szCs w:val="24"/>
        </w:rPr>
        <w:t>area.</w:t>
      </w:r>
    </w:p>
    <w:p w14:paraId="51FE305F" w14:textId="2F2C90CD" w:rsidR="00C851C5" w:rsidRDefault="00C851C5" w:rsidP="00C851C5">
      <w:pPr>
        <w:rPr>
          <w:rFonts w:ascii="Times New Roman" w:hAnsi="Times New Roman"/>
        </w:rPr>
      </w:pPr>
      <w:r>
        <w:rPr>
          <w:rFonts w:ascii="Times New Roman" w:hAnsi="Times New Roman"/>
          <w:szCs w:val="24"/>
        </w:rPr>
        <w:br w:type="column"/>
      </w:r>
      <w:r>
        <w:lastRenderedPageBreak/>
        <w:t xml:space="preserve">Figure </w:t>
      </w:r>
      <w:r w:rsidR="00F244A2">
        <w:t>S8</w:t>
      </w:r>
      <w:r>
        <w:t>:</w:t>
      </w:r>
    </w:p>
    <w:p w14:paraId="1F927C76" w14:textId="77777777" w:rsidR="00C851C5" w:rsidRPr="00F97346" w:rsidRDefault="00C851C5" w:rsidP="00C851C5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</w:rPr>
      </w:pP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  <w:r w:rsidRPr="00F97346">
        <w:rPr>
          <w:rFonts w:ascii="Times New Roman" w:hAnsi="Times New Roman"/>
        </w:rPr>
        <w:tab/>
      </w:r>
    </w:p>
    <w:p w14:paraId="51BD8D70" w14:textId="77777777" w:rsidR="00C851C5" w:rsidRDefault="00C851C5" w:rsidP="00C851C5"/>
    <w:p w14:paraId="6FE7E1F8" w14:textId="7D7A299C" w:rsidR="00C851C5" w:rsidRDefault="00C851C5" w:rsidP="00C851C5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 w:hanging="90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529B4B31" wp14:editId="260BCED6">
            <wp:extent cx="5486400" cy="2763883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ttlers_recruits_space copy.png"/>
                    <pic:cNvPicPr/>
                  </pic:nvPicPr>
                  <pic:blipFill rotWithShape="1">
                    <a:blip r:embed="rId14"/>
                    <a:srcRect t="13537"/>
                    <a:stretch/>
                  </pic:blipFill>
                  <pic:spPr bwMode="auto">
                    <a:xfrm>
                      <a:off x="0" y="0"/>
                      <a:ext cx="5486400" cy="2763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4D098" w14:textId="77777777" w:rsidR="00C851C5" w:rsidRPr="00F97346" w:rsidRDefault="00C851C5" w:rsidP="00C851C5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/>
        <w:jc w:val="both"/>
        <w:rPr>
          <w:rFonts w:ascii="Times New Roman" w:hAnsi="Times New Roman"/>
        </w:rPr>
      </w:pPr>
    </w:p>
    <w:p w14:paraId="58532777" w14:textId="77777777" w:rsidR="00C851C5" w:rsidRPr="00F97346" w:rsidRDefault="00C851C5" w:rsidP="00C851C5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-496"/>
        <w:jc w:val="both"/>
        <w:rPr>
          <w:rFonts w:ascii="Times New Roman" w:hAnsi="Times New Roman"/>
        </w:rPr>
      </w:pPr>
    </w:p>
    <w:p w14:paraId="091DEEAE" w14:textId="73E3DC8B" w:rsidR="00C851C5" w:rsidRPr="009E150C" w:rsidRDefault="00C851C5" w:rsidP="00C851C5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9"/>
        <w:jc w:val="both"/>
        <w:rPr>
          <w:rFonts w:ascii="Times New Roman" w:hAnsi="Times New Roman"/>
          <w:szCs w:val="24"/>
        </w:rPr>
      </w:pPr>
      <w:r w:rsidRPr="009E150C">
        <w:rPr>
          <w:rFonts w:ascii="Times New Roman" w:hAnsi="Times New Roman"/>
          <w:b/>
          <w:szCs w:val="24"/>
        </w:rPr>
        <w:t xml:space="preserve">Figure </w:t>
      </w:r>
      <w:r w:rsidR="00F244A2" w:rsidRPr="009E150C">
        <w:rPr>
          <w:rFonts w:ascii="Times New Roman" w:hAnsi="Times New Roman"/>
          <w:b/>
          <w:szCs w:val="24"/>
        </w:rPr>
        <w:t>S</w:t>
      </w:r>
      <w:r w:rsidR="00F244A2">
        <w:rPr>
          <w:rFonts w:ascii="Times New Roman" w:hAnsi="Times New Roman"/>
          <w:b/>
          <w:szCs w:val="24"/>
        </w:rPr>
        <w:t>8</w:t>
      </w:r>
      <w:r w:rsidRPr="009E150C">
        <w:rPr>
          <w:rFonts w:ascii="Times New Roman" w:hAnsi="Times New Roman"/>
          <w:szCs w:val="24"/>
        </w:rPr>
        <w:t xml:space="preserve">: </w:t>
      </w:r>
      <w:r>
        <w:rPr>
          <w:rFonts w:ascii="Times New Roman" w:hAnsi="Times New Roman"/>
          <w:szCs w:val="24"/>
        </w:rPr>
        <w:t>Spatial d</w:t>
      </w:r>
      <w:r w:rsidRPr="009E150C">
        <w:rPr>
          <w:rFonts w:ascii="Times New Roman" w:hAnsi="Times New Roman"/>
          <w:szCs w:val="24"/>
        </w:rPr>
        <w:t xml:space="preserve">istribution of </w:t>
      </w:r>
      <w:r>
        <w:rPr>
          <w:rFonts w:ascii="Times New Roman" w:hAnsi="Times New Roman"/>
          <w:szCs w:val="24"/>
        </w:rPr>
        <w:t xml:space="preserve">recent </w:t>
      </w:r>
      <w:r w:rsidR="00EA0C21">
        <w:rPr>
          <w:rFonts w:ascii="Times New Roman" w:hAnsi="Times New Roman"/>
          <w:szCs w:val="24"/>
        </w:rPr>
        <w:t xml:space="preserve">settlers </w:t>
      </w:r>
      <w:r>
        <w:rPr>
          <w:rFonts w:ascii="Times New Roman" w:hAnsi="Times New Roman"/>
          <w:szCs w:val="24"/>
        </w:rPr>
        <w:t xml:space="preserve">(red dots) and </w:t>
      </w:r>
      <w:r w:rsidR="00F244A2">
        <w:rPr>
          <w:rFonts w:ascii="Times New Roman" w:hAnsi="Times New Roman"/>
          <w:szCs w:val="24"/>
        </w:rPr>
        <w:t>survivors</w:t>
      </w:r>
      <w:r>
        <w:rPr>
          <w:rFonts w:ascii="Times New Roman" w:hAnsi="Times New Roman"/>
          <w:szCs w:val="24"/>
        </w:rPr>
        <w:t xml:space="preserve"> (black) to test for possible selective mortality or movement.</w:t>
      </w:r>
    </w:p>
    <w:p w14:paraId="173F10A7" w14:textId="77777777" w:rsidR="00923DEC" w:rsidRPr="009E150C" w:rsidRDefault="00923DEC" w:rsidP="00923DEC">
      <w:pPr>
        <w:widowControl w:val="0"/>
        <w:tabs>
          <w:tab w:val="clear" w:pos="708"/>
        </w:tabs>
        <w:suppressAutoHyphens w:val="0"/>
        <w:autoSpaceDE w:val="0"/>
        <w:autoSpaceDN w:val="0"/>
        <w:adjustRightInd w:val="0"/>
        <w:spacing w:line="240" w:lineRule="auto"/>
        <w:ind w:right="9"/>
        <w:jc w:val="both"/>
        <w:rPr>
          <w:rFonts w:ascii="Times New Roman" w:hAnsi="Times New Roman"/>
          <w:szCs w:val="24"/>
        </w:rPr>
      </w:pPr>
    </w:p>
    <w:p w14:paraId="0995CFBE" w14:textId="77777777" w:rsidR="005B71E1" w:rsidRPr="009E150C" w:rsidRDefault="00E13DBF" w:rsidP="005B71E1">
      <w:pPr>
        <w:jc w:val="both"/>
        <w:rPr>
          <w:rFonts w:ascii="Times New Roman" w:hAnsi="Times New Roman"/>
          <w:color w:val="000000"/>
          <w:szCs w:val="24"/>
          <w:lang w:val="en-US" w:eastAsia="en-US"/>
        </w:rPr>
      </w:pPr>
      <w:r>
        <w:br w:type="column"/>
      </w:r>
      <w:r w:rsidR="005B71E1" w:rsidRPr="009E150C">
        <w:rPr>
          <w:rFonts w:ascii="Times New Roman" w:hAnsi="Times New Roman"/>
          <w:szCs w:val="24"/>
        </w:rPr>
        <w:lastRenderedPageBreak/>
        <w:t xml:space="preserve">Table 1: Proportion of individuals </w:t>
      </w:r>
      <w:r w:rsidR="005B71E1" w:rsidRPr="009E5426">
        <w:rPr>
          <w:rFonts w:ascii="Times New Roman" w:hAnsi="Times New Roman"/>
          <w:szCs w:val="24"/>
        </w:rPr>
        <w:t xml:space="preserve">in the small-scale area </w:t>
      </w:r>
      <w:r w:rsidR="005B71E1" w:rsidRPr="009E150C">
        <w:rPr>
          <w:rFonts w:ascii="Times New Roman" w:hAnsi="Times New Roman"/>
          <w:szCs w:val="24"/>
        </w:rPr>
        <w:t>that belong to each of the four groups identified based on the combination of genetic differentiation within and between clusters (</w:t>
      </w:r>
      <w:r w:rsidR="005B71E1">
        <w:rPr>
          <w:rFonts w:ascii="Times New Roman" w:hAnsi="Times New Roman"/>
          <w:szCs w:val="24"/>
        </w:rPr>
        <w:t>MIXED-range dispersers</w:t>
      </w:r>
      <w:r w:rsidR="005B71E1" w:rsidRPr="009E150C">
        <w:rPr>
          <w:rFonts w:ascii="Times New Roman" w:hAnsi="Times New Roman"/>
          <w:szCs w:val="24"/>
        </w:rPr>
        <w:t xml:space="preserve">, </w:t>
      </w:r>
      <w:proofErr w:type="spellStart"/>
      <w:r w:rsidR="005B71E1">
        <w:rPr>
          <w:rFonts w:ascii="Times New Roman" w:hAnsi="Times New Roman"/>
          <w:szCs w:val="24"/>
        </w:rPr>
        <w:t>SHORT-range</w:t>
      </w:r>
      <w:proofErr w:type="spellEnd"/>
      <w:r w:rsidR="005B71E1" w:rsidRPr="009E5426">
        <w:rPr>
          <w:rFonts w:ascii="Times New Roman" w:hAnsi="Times New Roman"/>
          <w:szCs w:val="24"/>
        </w:rPr>
        <w:t xml:space="preserve"> dispersers, MEDIUM</w:t>
      </w:r>
      <w:r w:rsidR="005B71E1">
        <w:rPr>
          <w:rFonts w:ascii="Times New Roman" w:hAnsi="Times New Roman"/>
          <w:szCs w:val="24"/>
        </w:rPr>
        <w:t>-range</w:t>
      </w:r>
      <w:r w:rsidR="005B71E1" w:rsidRPr="009E5426">
        <w:rPr>
          <w:rFonts w:ascii="Times New Roman" w:hAnsi="Times New Roman"/>
          <w:szCs w:val="24"/>
        </w:rPr>
        <w:t xml:space="preserve"> dispersers and </w:t>
      </w:r>
      <w:proofErr w:type="spellStart"/>
      <w:r w:rsidR="005B71E1">
        <w:rPr>
          <w:rFonts w:ascii="Times New Roman" w:hAnsi="Times New Roman"/>
          <w:szCs w:val="24"/>
        </w:rPr>
        <w:t>LONG-range</w:t>
      </w:r>
      <w:proofErr w:type="spellEnd"/>
      <w:r w:rsidR="005B71E1">
        <w:rPr>
          <w:rFonts w:ascii="Times New Roman" w:hAnsi="Times New Roman"/>
          <w:szCs w:val="24"/>
        </w:rPr>
        <w:t xml:space="preserve"> </w:t>
      </w:r>
      <w:r w:rsidR="005B71E1" w:rsidRPr="009E5426">
        <w:rPr>
          <w:rFonts w:ascii="Times New Roman" w:hAnsi="Times New Roman"/>
          <w:szCs w:val="24"/>
        </w:rPr>
        <w:t xml:space="preserve">dispersers) for each spatial cluster </w:t>
      </w:r>
      <w:r w:rsidR="005B71E1">
        <w:rPr>
          <w:rFonts w:ascii="Times New Roman" w:hAnsi="Times New Roman"/>
          <w:szCs w:val="24"/>
        </w:rPr>
        <w:t>displayed</w:t>
      </w:r>
      <w:r w:rsidR="005B71E1" w:rsidRPr="009E5426">
        <w:rPr>
          <w:rFonts w:ascii="Times New Roman" w:hAnsi="Times New Roman"/>
          <w:szCs w:val="24"/>
        </w:rPr>
        <w:t xml:space="preserve"> </w:t>
      </w:r>
      <w:r w:rsidR="005B71E1">
        <w:rPr>
          <w:rFonts w:ascii="Times New Roman" w:hAnsi="Times New Roman"/>
          <w:szCs w:val="24"/>
        </w:rPr>
        <w:t>in</w:t>
      </w:r>
      <w:r w:rsidR="005B71E1" w:rsidRPr="009E5426">
        <w:rPr>
          <w:rFonts w:ascii="Times New Roman" w:hAnsi="Times New Roman"/>
          <w:szCs w:val="24"/>
        </w:rPr>
        <w:t xml:space="preserve"> Figure </w:t>
      </w:r>
      <w:r w:rsidR="005B71E1">
        <w:rPr>
          <w:rFonts w:ascii="Times New Roman" w:hAnsi="Times New Roman"/>
          <w:szCs w:val="24"/>
        </w:rPr>
        <w:t xml:space="preserve">3 </w:t>
      </w:r>
    </w:p>
    <w:tbl>
      <w:tblPr>
        <w:tblpPr w:leftFromText="180" w:rightFromText="180" w:vertAnchor="text" w:horzAnchor="page" w:tblpX="1909" w:tblpY="173"/>
        <w:tblW w:w="9067" w:type="dxa"/>
        <w:tblLook w:val="04A0" w:firstRow="1" w:lastRow="0" w:firstColumn="1" w:lastColumn="0" w:noHBand="0" w:noVBand="1"/>
      </w:tblPr>
      <w:tblGrid>
        <w:gridCol w:w="1555"/>
        <w:gridCol w:w="1006"/>
        <w:gridCol w:w="1009"/>
        <w:gridCol w:w="1014"/>
        <w:gridCol w:w="1134"/>
        <w:gridCol w:w="1134"/>
        <w:gridCol w:w="1134"/>
        <w:gridCol w:w="1134"/>
      </w:tblGrid>
      <w:tr w:rsidR="005B71E1" w:rsidRPr="00B95998" w14:paraId="4FD4A14F" w14:textId="77777777" w:rsidTr="00D80E7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590E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  <w:lang w:val="en-US" w:eastAsia="en-US"/>
              </w:rPr>
            </w:pPr>
            <w:r w:rsidRPr="00B95998">
              <w:rPr>
                <w:rFonts w:ascii="Times New Roman" w:hAnsi="Times New Roman"/>
                <w:b/>
                <w:bCs/>
                <w:color w:val="000000"/>
                <w:szCs w:val="24"/>
                <w:lang w:val="en-US" w:eastAsia="en-US"/>
              </w:rPr>
              <w:t xml:space="preserve">Adults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E4C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OUTH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75C8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27AA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6C78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E48D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CE77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6B85" w14:textId="77777777" w:rsidR="005B71E1" w:rsidRPr="00B95998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95998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ORTH</w:t>
            </w:r>
          </w:p>
        </w:tc>
      </w:tr>
      <w:tr w:rsidR="005B71E1" w:rsidRPr="00B95998" w14:paraId="73F925DD" w14:textId="77777777" w:rsidTr="00D80E7D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454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0FC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34F9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2</w:t>
            </w:r>
            <w:r w:rsidRPr="00B209DB" w:rsidDel="00285562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3F9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B25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D4F1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08BB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A08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7</w:t>
            </w:r>
          </w:p>
        </w:tc>
      </w:tr>
      <w:tr w:rsidR="005B71E1" w:rsidRPr="00B95998" w14:paraId="4D0AA0DF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878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CDD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0867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E56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E1D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5BB2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A0DB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7FB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07</w:t>
            </w:r>
          </w:p>
        </w:tc>
      </w:tr>
      <w:tr w:rsidR="005B71E1" w:rsidRPr="00B95998" w14:paraId="028F135C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66B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IXED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ADA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054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58E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62E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F37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C57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7C3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5B71E1" w:rsidRPr="00B95998" w14:paraId="5721409C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678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HORT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A9F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F12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194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FC5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0C0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EBC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B6D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9</w:t>
            </w:r>
          </w:p>
        </w:tc>
      </w:tr>
      <w:tr w:rsidR="005B71E1" w:rsidRPr="00B95998" w14:paraId="02DCB29A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71F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EDIUM 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140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4D3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410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0B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88B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B13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465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4</w:t>
            </w:r>
          </w:p>
        </w:tc>
      </w:tr>
      <w:tr w:rsidR="005B71E1" w:rsidRPr="00B95998" w14:paraId="3F4EC695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7D4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LONG 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397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C86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CB0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449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BF7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BA8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A55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7</w:t>
            </w:r>
          </w:p>
        </w:tc>
      </w:tr>
      <w:tr w:rsidR="005B71E1" w:rsidRPr="00B95998" w14:paraId="544EFC63" w14:textId="77777777" w:rsidTr="00D80E7D">
        <w:trPr>
          <w:trHeight w:val="320"/>
        </w:trPr>
        <w:tc>
          <w:tcPr>
            <w:tcW w:w="1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230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 xml:space="preserve">Juveniles </w:t>
            </w:r>
          </w:p>
        </w:tc>
        <w:tc>
          <w:tcPr>
            <w:tcW w:w="95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FE9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1</w:t>
            </w:r>
          </w:p>
        </w:tc>
        <w:tc>
          <w:tcPr>
            <w:tcW w:w="10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7C5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2</w:t>
            </w:r>
            <w:r w:rsidRPr="00B209DB" w:rsidDel="00285562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</w:t>
            </w:r>
          </w:p>
        </w:tc>
        <w:tc>
          <w:tcPr>
            <w:tcW w:w="10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FA8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3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00D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4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8AC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D1F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6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7F8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7</w:t>
            </w:r>
          </w:p>
        </w:tc>
      </w:tr>
      <w:tr w:rsidR="005B71E1" w:rsidRPr="00B95998" w14:paraId="478D5CB5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517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DA2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221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C11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8F6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2E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035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20F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57</w:t>
            </w:r>
          </w:p>
        </w:tc>
      </w:tr>
      <w:tr w:rsidR="005B71E1" w:rsidRPr="00B95998" w14:paraId="3FECF4BD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5A9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IXED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BCE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BB4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E9C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BC8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377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1D6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1F2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</w:p>
        </w:tc>
      </w:tr>
      <w:tr w:rsidR="005B71E1" w:rsidRPr="00B95998" w14:paraId="18CC5D7D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C60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HORT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224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D8A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7D2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0BD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8DD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7E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A83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81</w:t>
            </w:r>
          </w:p>
        </w:tc>
      </w:tr>
      <w:tr w:rsidR="005B71E1" w:rsidRPr="00B95998" w14:paraId="2BA17780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B428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EDIUM-</w:t>
            </w:r>
            <w:proofErr w:type="gram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range  dispersers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FEC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C19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27D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BA9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2429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574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1B4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7</w:t>
            </w:r>
          </w:p>
        </w:tc>
      </w:tr>
      <w:tr w:rsidR="005B71E1" w:rsidRPr="00B95998" w14:paraId="08307505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346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LONG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BC1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C221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553B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9F25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EF0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DFE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59E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5B71E1" w:rsidRPr="00B95998" w14:paraId="7959719A" w14:textId="77777777" w:rsidTr="00D80E7D">
        <w:trPr>
          <w:trHeight w:val="445"/>
        </w:trPr>
        <w:tc>
          <w:tcPr>
            <w:tcW w:w="1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5F79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>Early juveniles</w:t>
            </w:r>
          </w:p>
        </w:tc>
        <w:tc>
          <w:tcPr>
            <w:tcW w:w="95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D3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1</w:t>
            </w:r>
          </w:p>
        </w:tc>
        <w:tc>
          <w:tcPr>
            <w:tcW w:w="10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DF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2</w:t>
            </w:r>
          </w:p>
        </w:tc>
        <w:tc>
          <w:tcPr>
            <w:tcW w:w="10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621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3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D10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4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1C3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2A9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6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EC8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7</w:t>
            </w:r>
          </w:p>
        </w:tc>
      </w:tr>
      <w:tr w:rsidR="005B71E1" w:rsidRPr="00B95998" w14:paraId="29905223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0A5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A7D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C2E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9D8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829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8AF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CA6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718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0</w:t>
            </w:r>
          </w:p>
        </w:tc>
      </w:tr>
      <w:tr w:rsidR="005B71E1" w:rsidRPr="00B95998" w14:paraId="72C17230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D97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IXED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2E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379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AFD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9AF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5AC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B56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D95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5</w:t>
            </w:r>
          </w:p>
        </w:tc>
      </w:tr>
      <w:tr w:rsidR="005B71E1" w:rsidRPr="00B95998" w14:paraId="33D30B06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9E7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HORT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EF6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6C5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CE6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1C4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FDE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25F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49A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1</w:t>
            </w:r>
          </w:p>
        </w:tc>
      </w:tr>
      <w:tr w:rsidR="005B71E1" w:rsidRPr="00B95998" w14:paraId="43D47B56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C03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EDIUM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F26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D70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E1F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BAB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A72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C23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329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6</w:t>
            </w:r>
          </w:p>
        </w:tc>
      </w:tr>
      <w:tr w:rsidR="005B71E1" w:rsidRPr="00B95998" w14:paraId="77F18929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59B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LONG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F2F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932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FE5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E17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685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07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07F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08</w:t>
            </w:r>
          </w:p>
        </w:tc>
      </w:tr>
      <w:tr w:rsidR="005B71E1" w:rsidRPr="00B95998" w14:paraId="3C6733B1" w14:textId="77777777" w:rsidTr="00D80E7D">
        <w:trPr>
          <w:trHeight w:val="468"/>
        </w:trPr>
        <w:tc>
          <w:tcPr>
            <w:tcW w:w="1555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7E275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>Late juveniles</w:t>
            </w:r>
          </w:p>
        </w:tc>
        <w:tc>
          <w:tcPr>
            <w:tcW w:w="95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600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1</w:t>
            </w:r>
          </w:p>
        </w:tc>
        <w:tc>
          <w:tcPr>
            <w:tcW w:w="1009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7E8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2</w:t>
            </w:r>
          </w:p>
        </w:tc>
        <w:tc>
          <w:tcPr>
            <w:tcW w:w="10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CB4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3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FCA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4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390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5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E7D7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6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F27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plClust7</w:t>
            </w:r>
          </w:p>
        </w:tc>
      </w:tr>
      <w:tr w:rsidR="005B71E1" w:rsidRPr="00B95998" w14:paraId="075121D1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E85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1FA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3A6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E29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D4D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F9B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2D6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E580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11</w:t>
            </w:r>
          </w:p>
        </w:tc>
      </w:tr>
      <w:tr w:rsidR="005B71E1" w:rsidRPr="00B95998" w14:paraId="56372EE0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F8E3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IXED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EB8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F2A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5DD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DDE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A13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A0B1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5F9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</w:tr>
      <w:tr w:rsidR="005B71E1" w:rsidRPr="00B95998" w14:paraId="2A977124" w14:textId="77777777" w:rsidTr="00D80E7D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89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SHORT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E44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49F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8E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08B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3C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06A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9D2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64</w:t>
            </w:r>
          </w:p>
        </w:tc>
      </w:tr>
      <w:tr w:rsidR="005B71E1" w:rsidRPr="00B95998" w14:paraId="2E946AC2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403C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MEDIUM-range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E7B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2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5C9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EDC6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B01E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2F6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B80B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633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6</w:t>
            </w:r>
          </w:p>
        </w:tc>
      </w:tr>
      <w:tr w:rsidR="005B71E1" w:rsidRPr="00B95998" w14:paraId="05382FDC" w14:textId="77777777" w:rsidTr="00D80E7D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6148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proofErr w:type="spellStart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LONG-range</w:t>
            </w:r>
            <w:proofErr w:type="spellEnd"/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 xml:space="preserve"> disperse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19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FE7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b/>
                <w:color w:val="000000"/>
                <w:sz w:val="20"/>
                <w:lang w:val="en-US" w:eastAsia="en-US"/>
              </w:rPr>
              <w:t>0.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27F9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737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824F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133A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B94" w14:textId="77777777" w:rsidR="005B71E1" w:rsidRPr="00B209DB" w:rsidRDefault="005B71E1" w:rsidP="00D80E7D">
            <w:pPr>
              <w:tabs>
                <w:tab w:val="clear" w:pos="708"/>
              </w:tabs>
              <w:suppressAutoHyphens w:val="0"/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lang w:val="en-US" w:eastAsia="en-US"/>
              </w:rPr>
            </w:pPr>
            <w:r w:rsidRPr="00B209DB">
              <w:rPr>
                <w:rFonts w:ascii="Times New Roman" w:hAnsi="Times New Roman"/>
                <w:color w:val="000000"/>
                <w:sz w:val="20"/>
                <w:lang w:val="en-US" w:eastAsia="en-US"/>
              </w:rPr>
              <w:t>0</w:t>
            </w:r>
          </w:p>
        </w:tc>
      </w:tr>
    </w:tbl>
    <w:p w14:paraId="5790BE66" w14:textId="77777777" w:rsidR="005B71E1" w:rsidRDefault="005B71E1" w:rsidP="005B71E1">
      <w:pPr>
        <w:spacing w:line="480" w:lineRule="auto"/>
        <w:jc w:val="both"/>
      </w:pPr>
    </w:p>
    <w:p w14:paraId="66E520B9" w14:textId="77777777" w:rsidR="005B71E1" w:rsidRPr="00B209DB" w:rsidRDefault="005B71E1" w:rsidP="005B71E1">
      <w:pPr>
        <w:spacing w:line="480" w:lineRule="auto"/>
        <w:jc w:val="both"/>
        <w:rPr>
          <w:rFonts w:ascii="Times New Roman" w:hAnsi="Times New Roman"/>
          <w:i/>
          <w:color w:val="000000"/>
          <w:szCs w:val="24"/>
          <w:lang w:eastAsia="en-US"/>
        </w:rPr>
      </w:pPr>
      <w:r w:rsidRPr="009E5426">
        <w:lastRenderedPageBreak/>
        <w:t>Clustering for adults only, juveniles only</w:t>
      </w:r>
      <w:r>
        <w:t xml:space="preserve">, </w:t>
      </w:r>
      <w:r w:rsidRPr="009E5426">
        <w:t xml:space="preserve">early juveniles (those that settled early, before mid-May, during the reproductive period) and late juveniles (those that settled late during the reproductive period, after mid-June) is shown. </w:t>
      </w:r>
      <w:proofErr w:type="spellStart"/>
      <w:r>
        <w:t>S</w:t>
      </w:r>
      <w:r w:rsidRPr="009E5426">
        <w:t>p</w:t>
      </w:r>
      <w:r>
        <w:t>l</w:t>
      </w:r>
      <w:r w:rsidRPr="009E5426">
        <w:t>Cl</w:t>
      </w:r>
      <w:r>
        <w:t>u</w:t>
      </w:r>
      <w:r w:rsidRPr="009E5426">
        <w:t>st</w:t>
      </w:r>
      <w:proofErr w:type="spellEnd"/>
      <w:r w:rsidRPr="009E5426">
        <w:t xml:space="preserve"> = Spatial cluster corresponding to the clusters in Figure </w:t>
      </w:r>
      <w:r>
        <w:t>3</w:t>
      </w:r>
      <w:r w:rsidRPr="009E5426">
        <w:t xml:space="preserve">. Note that </w:t>
      </w:r>
      <w:r>
        <w:t>S</w:t>
      </w:r>
      <w:r w:rsidRPr="009E5426">
        <w:t>p</w:t>
      </w:r>
      <w:r>
        <w:t>l</w:t>
      </w:r>
      <w:r w:rsidRPr="009E5426">
        <w:t>Cl</w:t>
      </w:r>
      <w:r>
        <w:t>u</w:t>
      </w:r>
      <w:r w:rsidRPr="009E5426">
        <w:t xml:space="preserve">st6 is not present in adults. </w:t>
      </w:r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MIXED-range dispersers: individuals with high mean relatedness (r) with respect to individuals in their own spatial cluster (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IN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) and high r with respect to individuals in other spatial clusters (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OUT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).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SHORT-range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dispersers: individuals with high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IN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and low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OUT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. MEDIUM</w:t>
      </w:r>
      <w:r w:rsidRPr="00B209DB">
        <w:rPr>
          <w:rFonts w:ascii="Times New Roman" w:hAnsi="Times New Roman"/>
          <w:iCs/>
          <w:szCs w:val="24"/>
        </w:rPr>
        <w:t>-range</w:t>
      </w:r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dispersers: individuals with low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IN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and high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OUT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.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LONG-range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dispersers: individuals with low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IN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 xml:space="preserve"> and low </w:t>
      </w:r>
      <w:proofErr w:type="spellStart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rOUT</w:t>
      </w:r>
      <w:proofErr w:type="spellEnd"/>
      <w:r w:rsidRPr="00B209DB">
        <w:rPr>
          <w:rFonts w:ascii="Times New Roman" w:hAnsi="Times New Roman"/>
          <w:iCs/>
          <w:color w:val="000000"/>
          <w:szCs w:val="24"/>
          <w:lang w:eastAsia="en-US"/>
        </w:rPr>
        <w:t>. Values above 0.5 are in bold.</w:t>
      </w:r>
    </w:p>
    <w:p w14:paraId="7E1C39C1" w14:textId="2DDC5473" w:rsidR="00254859" w:rsidRDefault="00254859" w:rsidP="005B71E1">
      <w:pPr>
        <w:jc w:val="both"/>
      </w:pPr>
    </w:p>
    <w:sectPr w:rsidR="00254859" w:rsidSect="00975D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9F1"/>
    <w:rsid w:val="00046985"/>
    <w:rsid w:val="000549F1"/>
    <w:rsid w:val="00056616"/>
    <w:rsid w:val="0006376C"/>
    <w:rsid w:val="00073167"/>
    <w:rsid w:val="000A5B17"/>
    <w:rsid w:val="000A5C6F"/>
    <w:rsid w:val="000A7136"/>
    <w:rsid w:val="000B3DC2"/>
    <w:rsid w:val="000C4B47"/>
    <w:rsid w:val="000E052C"/>
    <w:rsid w:val="001017CA"/>
    <w:rsid w:val="00133D88"/>
    <w:rsid w:val="00153D31"/>
    <w:rsid w:val="001672BE"/>
    <w:rsid w:val="001A4EA8"/>
    <w:rsid w:val="001B17B7"/>
    <w:rsid w:val="001C3D98"/>
    <w:rsid w:val="001E18E8"/>
    <w:rsid w:val="0020792A"/>
    <w:rsid w:val="00220780"/>
    <w:rsid w:val="00254859"/>
    <w:rsid w:val="00260639"/>
    <w:rsid w:val="00285562"/>
    <w:rsid w:val="00290E1D"/>
    <w:rsid w:val="002B5D54"/>
    <w:rsid w:val="002C382B"/>
    <w:rsid w:val="002E0D3A"/>
    <w:rsid w:val="003264D4"/>
    <w:rsid w:val="00330DF8"/>
    <w:rsid w:val="003415CA"/>
    <w:rsid w:val="00344510"/>
    <w:rsid w:val="00346C8D"/>
    <w:rsid w:val="0036083C"/>
    <w:rsid w:val="0039391F"/>
    <w:rsid w:val="003965F7"/>
    <w:rsid w:val="003A084F"/>
    <w:rsid w:val="003B3C39"/>
    <w:rsid w:val="003C3EC0"/>
    <w:rsid w:val="003D3048"/>
    <w:rsid w:val="003E6EBE"/>
    <w:rsid w:val="00423EB4"/>
    <w:rsid w:val="00435513"/>
    <w:rsid w:val="00490138"/>
    <w:rsid w:val="00492A32"/>
    <w:rsid w:val="004A466E"/>
    <w:rsid w:val="005260BA"/>
    <w:rsid w:val="00547C37"/>
    <w:rsid w:val="005564C2"/>
    <w:rsid w:val="00563206"/>
    <w:rsid w:val="005672AE"/>
    <w:rsid w:val="005A169F"/>
    <w:rsid w:val="005B6ED5"/>
    <w:rsid w:val="005B71E1"/>
    <w:rsid w:val="005B7560"/>
    <w:rsid w:val="005E0738"/>
    <w:rsid w:val="0061204A"/>
    <w:rsid w:val="00623503"/>
    <w:rsid w:val="00644BB0"/>
    <w:rsid w:val="00654467"/>
    <w:rsid w:val="00655629"/>
    <w:rsid w:val="00686705"/>
    <w:rsid w:val="00693727"/>
    <w:rsid w:val="006C2CFB"/>
    <w:rsid w:val="006C7F90"/>
    <w:rsid w:val="006E64B5"/>
    <w:rsid w:val="006E7BE9"/>
    <w:rsid w:val="00702ABB"/>
    <w:rsid w:val="00714D1A"/>
    <w:rsid w:val="00752B39"/>
    <w:rsid w:val="007A77CB"/>
    <w:rsid w:val="007B352E"/>
    <w:rsid w:val="007C79A7"/>
    <w:rsid w:val="007E726D"/>
    <w:rsid w:val="008069D9"/>
    <w:rsid w:val="00812FFF"/>
    <w:rsid w:val="0082285C"/>
    <w:rsid w:val="008557E7"/>
    <w:rsid w:val="008722AD"/>
    <w:rsid w:val="00896E36"/>
    <w:rsid w:val="008F13EA"/>
    <w:rsid w:val="008F5E09"/>
    <w:rsid w:val="009107CE"/>
    <w:rsid w:val="00923DEC"/>
    <w:rsid w:val="00937EBC"/>
    <w:rsid w:val="009525BC"/>
    <w:rsid w:val="00975DA2"/>
    <w:rsid w:val="009A3408"/>
    <w:rsid w:val="009D3041"/>
    <w:rsid w:val="009E150C"/>
    <w:rsid w:val="009E3E4C"/>
    <w:rsid w:val="009E5426"/>
    <w:rsid w:val="00A509F5"/>
    <w:rsid w:val="00A5717F"/>
    <w:rsid w:val="00A63080"/>
    <w:rsid w:val="00A75781"/>
    <w:rsid w:val="00A773DC"/>
    <w:rsid w:val="00A8102C"/>
    <w:rsid w:val="00A81D93"/>
    <w:rsid w:val="00AA1923"/>
    <w:rsid w:val="00AA6B6D"/>
    <w:rsid w:val="00AB08EE"/>
    <w:rsid w:val="00AE099F"/>
    <w:rsid w:val="00AF7266"/>
    <w:rsid w:val="00B252B3"/>
    <w:rsid w:val="00B947B4"/>
    <w:rsid w:val="00C23DD0"/>
    <w:rsid w:val="00C5181F"/>
    <w:rsid w:val="00C66475"/>
    <w:rsid w:val="00C704FF"/>
    <w:rsid w:val="00C70EF8"/>
    <w:rsid w:val="00C728D0"/>
    <w:rsid w:val="00C74154"/>
    <w:rsid w:val="00C851C5"/>
    <w:rsid w:val="00C93BCC"/>
    <w:rsid w:val="00CB4378"/>
    <w:rsid w:val="00D07490"/>
    <w:rsid w:val="00D17941"/>
    <w:rsid w:val="00D27EC3"/>
    <w:rsid w:val="00D5516B"/>
    <w:rsid w:val="00D63346"/>
    <w:rsid w:val="00D829AC"/>
    <w:rsid w:val="00DF120C"/>
    <w:rsid w:val="00E0616F"/>
    <w:rsid w:val="00E13DBF"/>
    <w:rsid w:val="00E44000"/>
    <w:rsid w:val="00E46884"/>
    <w:rsid w:val="00E83CCD"/>
    <w:rsid w:val="00EA0C21"/>
    <w:rsid w:val="00EB356F"/>
    <w:rsid w:val="00F2271F"/>
    <w:rsid w:val="00F244A2"/>
    <w:rsid w:val="00F779B9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7E72F"/>
  <w14:defaultImageDpi w14:val="300"/>
  <w15:docId w15:val="{778FB2C3-8419-B244-A550-2893012A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9F1"/>
    <w:pPr>
      <w:tabs>
        <w:tab w:val="left" w:pos="708"/>
      </w:tabs>
      <w:suppressAutoHyphens/>
      <w:spacing w:line="100" w:lineRule="atLeast"/>
    </w:pPr>
    <w:rPr>
      <w:rFonts w:ascii="Times" w:eastAsia="Times New Roman" w:hAnsi="Times" w:cs="Times New Roman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9F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9F1"/>
    <w:rPr>
      <w:rFonts w:ascii="Lucida Grande" w:eastAsia="Times New Roman" w:hAnsi="Lucida Grande" w:cs="Lucida Grande"/>
      <w:sz w:val="18"/>
      <w:szCs w:val="18"/>
      <w:lang w:val="en-GB" w:eastAsia="es-ES"/>
    </w:rPr>
  </w:style>
  <w:style w:type="paragraph" w:styleId="NormalWeb">
    <w:name w:val="Normal (Web)"/>
    <w:basedOn w:val="Normal"/>
    <w:uiPriority w:val="99"/>
    <w:unhideWhenUsed/>
    <w:rsid w:val="000549F1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PMingLiU" w:hAnsi="Times New Roman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054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F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F1"/>
    <w:rPr>
      <w:rFonts w:ascii="Times" w:eastAsia="Times New Roman" w:hAnsi="Times" w:cs="Times New Roman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92A"/>
    <w:rPr>
      <w:rFonts w:ascii="Times" w:eastAsia="Times New Roman" w:hAnsi="Times" w:cs="Times New Roman"/>
      <w:b/>
      <w:bCs/>
      <w:sz w:val="20"/>
      <w:szCs w:val="20"/>
      <w:lang w:val="en-GB" w:eastAsia="es-ES"/>
    </w:rPr>
  </w:style>
  <w:style w:type="paragraph" w:styleId="Revision">
    <w:name w:val="Revision"/>
    <w:hidden/>
    <w:uiPriority w:val="99"/>
    <w:semiHidden/>
    <w:rsid w:val="009E150C"/>
    <w:rPr>
      <w:rFonts w:ascii="Times" w:eastAsia="Times New Roman" w:hAnsi="Times" w:cs="Times New Roman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chuntcm:Downloads:Temperatura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Hoja1!$E$1</c:f>
              <c:strCache>
                <c:ptCount val="1"/>
                <c:pt idx="0">
                  <c:v>TºC</c:v>
                </c:pt>
              </c:strCache>
            </c:strRef>
          </c:tx>
          <c:marker>
            <c:symbol val="none"/>
          </c:marker>
          <c:dPt>
            <c:idx val="172"/>
            <c:bubble3D val="0"/>
            <c:spPr>
              <a:ln>
                <a:solidFill>
                  <a:srgbClr val="FF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47E5-C142-94B2-10B725D38FD5}"/>
              </c:ext>
            </c:extLst>
          </c:dPt>
          <c:cat>
            <c:numRef>
              <c:f>Hoja1!$C$2:$C$219</c:f>
              <c:numCache>
                <c:formatCode>[$-409]d\-mmm\-yy;@</c:formatCode>
                <c:ptCount val="218"/>
                <c:pt idx="0">
                  <c:v>40277</c:v>
                </c:pt>
                <c:pt idx="1">
                  <c:v>40280</c:v>
                </c:pt>
                <c:pt idx="2">
                  <c:v>40281</c:v>
                </c:pt>
                <c:pt idx="3">
                  <c:v>40281</c:v>
                </c:pt>
                <c:pt idx="4">
                  <c:v>40282</c:v>
                </c:pt>
                <c:pt idx="5">
                  <c:v>40283</c:v>
                </c:pt>
                <c:pt idx="6">
                  <c:v>40283</c:v>
                </c:pt>
                <c:pt idx="7">
                  <c:v>40284</c:v>
                </c:pt>
                <c:pt idx="8">
                  <c:v>40285</c:v>
                </c:pt>
                <c:pt idx="9">
                  <c:v>40286</c:v>
                </c:pt>
                <c:pt idx="10">
                  <c:v>40287</c:v>
                </c:pt>
                <c:pt idx="11">
                  <c:v>40287</c:v>
                </c:pt>
                <c:pt idx="12">
                  <c:v>40287</c:v>
                </c:pt>
                <c:pt idx="13">
                  <c:v>40288</c:v>
                </c:pt>
                <c:pt idx="14">
                  <c:v>40288</c:v>
                </c:pt>
                <c:pt idx="15">
                  <c:v>40288</c:v>
                </c:pt>
                <c:pt idx="16">
                  <c:v>40289</c:v>
                </c:pt>
                <c:pt idx="17">
                  <c:v>40289</c:v>
                </c:pt>
                <c:pt idx="18">
                  <c:v>40290</c:v>
                </c:pt>
                <c:pt idx="19">
                  <c:v>40290</c:v>
                </c:pt>
                <c:pt idx="20">
                  <c:v>40290</c:v>
                </c:pt>
                <c:pt idx="21">
                  <c:v>40291</c:v>
                </c:pt>
                <c:pt idx="22">
                  <c:v>40291</c:v>
                </c:pt>
                <c:pt idx="23">
                  <c:v>40291</c:v>
                </c:pt>
                <c:pt idx="24">
                  <c:v>40291</c:v>
                </c:pt>
                <c:pt idx="25">
                  <c:v>40291</c:v>
                </c:pt>
                <c:pt idx="26">
                  <c:v>40293</c:v>
                </c:pt>
                <c:pt idx="27">
                  <c:v>40293</c:v>
                </c:pt>
                <c:pt idx="28">
                  <c:v>40294</c:v>
                </c:pt>
                <c:pt idx="29">
                  <c:v>40295</c:v>
                </c:pt>
                <c:pt idx="30">
                  <c:v>40295</c:v>
                </c:pt>
                <c:pt idx="31">
                  <c:v>40295</c:v>
                </c:pt>
                <c:pt idx="32">
                  <c:v>40295</c:v>
                </c:pt>
                <c:pt idx="33">
                  <c:v>40295</c:v>
                </c:pt>
                <c:pt idx="34">
                  <c:v>40295</c:v>
                </c:pt>
                <c:pt idx="35">
                  <c:v>40296</c:v>
                </c:pt>
                <c:pt idx="36">
                  <c:v>40296</c:v>
                </c:pt>
                <c:pt idx="37">
                  <c:v>40296</c:v>
                </c:pt>
                <c:pt idx="38">
                  <c:v>40296</c:v>
                </c:pt>
                <c:pt idx="39">
                  <c:v>40296</c:v>
                </c:pt>
                <c:pt idx="40">
                  <c:v>40296</c:v>
                </c:pt>
                <c:pt idx="41">
                  <c:v>40296</c:v>
                </c:pt>
                <c:pt idx="42">
                  <c:v>40297</c:v>
                </c:pt>
                <c:pt idx="43">
                  <c:v>40297</c:v>
                </c:pt>
                <c:pt idx="44">
                  <c:v>40297</c:v>
                </c:pt>
                <c:pt idx="45">
                  <c:v>40297</c:v>
                </c:pt>
                <c:pt idx="46">
                  <c:v>40297</c:v>
                </c:pt>
                <c:pt idx="47">
                  <c:v>40298</c:v>
                </c:pt>
                <c:pt idx="48">
                  <c:v>40298</c:v>
                </c:pt>
                <c:pt idx="49">
                  <c:v>40298</c:v>
                </c:pt>
                <c:pt idx="50">
                  <c:v>40298</c:v>
                </c:pt>
                <c:pt idx="51">
                  <c:v>40298</c:v>
                </c:pt>
                <c:pt idx="52">
                  <c:v>40298</c:v>
                </c:pt>
                <c:pt idx="53">
                  <c:v>40298</c:v>
                </c:pt>
                <c:pt idx="54">
                  <c:v>40299</c:v>
                </c:pt>
                <c:pt idx="55">
                  <c:v>40299</c:v>
                </c:pt>
                <c:pt idx="56">
                  <c:v>40299</c:v>
                </c:pt>
                <c:pt idx="57">
                  <c:v>40299</c:v>
                </c:pt>
                <c:pt idx="58">
                  <c:v>40299</c:v>
                </c:pt>
                <c:pt idx="59">
                  <c:v>40299</c:v>
                </c:pt>
                <c:pt idx="60">
                  <c:v>40300</c:v>
                </c:pt>
                <c:pt idx="61">
                  <c:v>40300</c:v>
                </c:pt>
                <c:pt idx="62">
                  <c:v>40301</c:v>
                </c:pt>
                <c:pt idx="63">
                  <c:v>40301</c:v>
                </c:pt>
                <c:pt idx="64">
                  <c:v>40301</c:v>
                </c:pt>
                <c:pt idx="65">
                  <c:v>40301</c:v>
                </c:pt>
                <c:pt idx="66">
                  <c:v>40301</c:v>
                </c:pt>
                <c:pt idx="67">
                  <c:v>40302</c:v>
                </c:pt>
                <c:pt idx="68">
                  <c:v>40302</c:v>
                </c:pt>
                <c:pt idx="69">
                  <c:v>40302</c:v>
                </c:pt>
                <c:pt idx="70">
                  <c:v>40302</c:v>
                </c:pt>
                <c:pt idx="71">
                  <c:v>40302</c:v>
                </c:pt>
                <c:pt idx="72">
                  <c:v>40303</c:v>
                </c:pt>
                <c:pt idx="73">
                  <c:v>40303</c:v>
                </c:pt>
                <c:pt idx="74">
                  <c:v>40303</c:v>
                </c:pt>
                <c:pt idx="75">
                  <c:v>40304</c:v>
                </c:pt>
                <c:pt idx="76">
                  <c:v>40304</c:v>
                </c:pt>
                <c:pt idx="77">
                  <c:v>40304</c:v>
                </c:pt>
                <c:pt idx="78">
                  <c:v>40304</c:v>
                </c:pt>
                <c:pt idx="79">
                  <c:v>40305</c:v>
                </c:pt>
                <c:pt idx="80">
                  <c:v>40305</c:v>
                </c:pt>
                <c:pt idx="81">
                  <c:v>40306</c:v>
                </c:pt>
                <c:pt idx="82">
                  <c:v>40306</c:v>
                </c:pt>
                <c:pt idx="83">
                  <c:v>40306</c:v>
                </c:pt>
                <c:pt idx="84">
                  <c:v>40306</c:v>
                </c:pt>
                <c:pt idx="85">
                  <c:v>40306</c:v>
                </c:pt>
                <c:pt idx="86">
                  <c:v>40306</c:v>
                </c:pt>
                <c:pt idx="87">
                  <c:v>40307</c:v>
                </c:pt>
                <c:pt idx="88">
                  <c:v>40307</c:v>
                </c:pt>
                <c:pt idx="89">
                  <c:v>40307</c:v>
                </c:pt>
                <c:pt idx="90">
                  <c:v>40307</c:v>
                </c:pt>
                <c:pt idx="91">
                  <c:v>40307</c:v>
                </c:pt>
                <c:pt idx="92">
                  <c:v>40308</c:v>
                </c:pt>
                <c:pt idx="93">
                  <c:v>40308</c:v>
                </c:pt>
                <c:pt idx="94">
                  <c:v>40308</c:v>
                </c:pt>
                <c:pt idx="95">
                  <c:v>40309</c:v>
                </c:pt>
                <c:pt idx="96">
                  <c:v>40309</c:v>
                </c:pt>
                <c:pt idx="97">
                  <c:v>40310</c:v>
                </c:pt>
                <c:pt idx="98">
                  <c:v>40310</c:v>
                </c:pt>
                <c:pt idx="99">
                  <c:v>40311</c:v>
                </c:pt>
                <c:pt idx="100">
                  <c:v>40311</c:v>
                </c:pt>
                <c:pt idx="101">
                  <c:v>40311</c:v>
                </c:pt>
                <c:pt idx="102">
                  <c:v>40312</c:v>
                </c:pt>
                <c:pt idx="103">
                  <c:v>40312</c:v>
                </c:pt>
                <c:pt idx="104">
                  <c:v>40313</c:v>
                </c:pt>
                <c:pt idx="105">
                  <c:v>40313</c:v>
                </c:pt>
                <c:pt idx="106">
                  <c:v>40313</c:v>
                </c:pt>
                <c:pt idx="107">
                  <c:v>40314</c:v>
                </c:pt>
                <c:pt idx="108">
                  <c:v>40314</c:v>
                </c:pt>
                <c:pt idx="109">
                  <c:v>40315</c:v>
                </c:pt>
                <c:pt idx="110">
                  <c:v>40315</c:v>
                </c:pt>
                <c:pt idx="111">
                  <c:v>40315</c:v>
                </c:pt>
                <c:pt idx="112">
                  <c:v>40315</c:v>
                </c:pt>
                <c:pt idx="113">
                  <c:v>40316</c:v>
                </c:pt>
                <c:pt idx="114">
                  <c:v>40316</c:v>
                </c:pt>
                <c:pt idx="115">
                  <c:v>40317</c:v>
                </c:pt>
                <c:pt idx="116">
                  <c:v>40317</c:v>
                </c:pt>
                <c:pt idx="117">
                  <c:v>40317</c:v>
                </c:pt>
                <c:pt idx="118">
                  <c:v>40318</c:v>
                </c:pt>
                <c:pt idx="119">
                  <c:v>40318</c:v>
                </c:pt>
                <c:pt idx="120">
                  <c:v>40319</c:v>
                </c:pt>
                <c:pt idx="121">
                  <c:v>40319</c:v>
                </c:pt>
                <c:pt idx="122">
                  <c:v>40319</c:v>
                </c:pt>
                <c:pt idx="123">
                  <c:v>40320</c:v>
                </c:pt>
                <c:pt idx="124">
                  <c:v>40320</c:v>
                </c:pt>
                <c:pt idx="125">
                  <c:v>40320</c:v>
                </c:pt>
                <c:pt idx="126">
                  <c:v>40320</c:v>
                </c:pt>
                <c:pt idx="127">
                  <c:v>40321</c:v>
                </c:pt>
                <c:pt idx="128">
                  <c:v>40321</c:v>
                </c:pt>
                <c:pt idx="129">
                  <c:v>40321</c:v>
                </c:pt>
                <c:pt idx="130">
                  <c:v>40322</c:v>
                </c:pt>
                <c:pt idx="131">
                  <c:v>40323</c:v>
                </c:pt>
                <c:pt idx="132">
                  <c:v>40323</c:v>
                </c:pt>
                <c:pt idx="133">
                  <c:v>40324</c:v>
                </c:pt>
                <c:pt idx="134">
                  <c:v>40324</c:v>
                </c:pt>
                <c:pt idx="135">
                  <c:v>40324</c:v>
                </c:pt>
                <c:pt idx="136">
                  <c:v>40325</c:v>
                </c:pt>
                <c:pt idx="137">
                  <c:v>40325</c:v>
                </c:pt>
                <c:pt idx="138">
                  <c:v>40326</c:v>
                </c:pt>
                <c:pt idx="139">
                  <c:v>40326</c:v>
                </c:pt>
                <c:pt idx="140">
                  <c:v>40326</c:v>
                </c:pt>
                <c:pt idx="141">
                  <c:v>40326</c:v>
                </c:pt>
                <c:pt idx="142">
                  <c:v>40327</c:v>
                </c:pt>
                <c:pt idx="143">
                  <c:v>40327</c:v>
                </c:pt>
                <c:pt idx="144">
                  <c:v>40327</c:v>
                </c:pt>
                <c:pt idx="145">
                  <c:v>40328</c:v>
                </c:pt>
                <c:pt idx="146">
                  <c:v>40328</c:v>
                </c:pt>
                <c:pt idx="147">
                  <c:v>40329</c:v>
                </c:pt>
                <c:pt idx="148">
                  <c:v>40329</c:v>
                </c:pt>
                <c:pt idx="149">
                  <c:v>40329</c:v>
                </c:pt>
                <c:pt idx="150">
                  <c:v>40329</c:v>
                </c:pt>
                <c:pt idx="151">
                  <c:v>40331</c:v>
                </c:pt>
                <c:pt idx="152">
                  <c:v>40332</c:v>
                </c:pt>
                <c:pt idx="153">
                  <c:v>40332</c:v>
                </c:pt>
                <c:pt idx="154">
                  <c:v>40333</c:v>
                </c:pt>
                <c:pt idx="155">
                  <c:v>40334</c:v>
                </c:pt>
                <c:pt idx="156">
                  <c:v>40335</c:v>
                </c:pt>
                <c:pt idx="157">
                  <c:v>40336</c:v>
                </c:pt>
                <c:pt idx="158">
                  <c:v>40337</c:v>
                </c:pt>
                <c:pt idx="159">
                  <c:v>40342</c:v>
                </c:pt>
                <c:pt idx="160">
                  <c:v>40343</c:v>
                </c:pt>
                <c:pt idx="161">
                  <c:v>40343</c:v>
                </c:pt>
                <c:pt idx="162">
                  <c:v>40344</c:v>
                </c:pt>
                <c:pt idx="163">
                  <c:v>40345</c:v>
                </c:pt>
                <c:pt idx="164">
                  <c:v>40346</c:v>
                </c:pt>
                <c:pt idx="165">
                  <c:v>40347</c:v>
                </c:pt>
                <c:pt idx="166">
                  <c:v>40348</c:v>
                </c:pt>
                <c:pt idx="167">
                  <c:v>40348</c:v>
                </c:pt>
                <c:pt idx="168">
                  <c:v>40349</c:v>
                </c:pt>
                <c:pt idx="169">
                  <c:v>40350</c:v>
                </c:pt>
                <c:pt idx="170">
                  <c:v>40352</c:v>
                </c:pt>
                <c:pt idx="171">
                  <c:v>40352</c:v>
                </c:pt>
                <c:pt idx="172">
                  <c:v>40353</c:v>
                </c:pt>
                <c:pt idx="173">
                  <c:v>40353</c:v>
                </c:pt>
                <c:pt idx="174">
                  <c:v>40354</c:v>
                </c:pt>
                <c:pt idx="175">
                  <c:v>40356</c:v>
                </c:pt>
                <c:pt idx="176">
                  <c:v>40357</c:v>
                </c:pt>
                <c:pt idx="177">
                  <c:v>40359</c:v>
                </c:pt>
                <c:pt idx="178">
                  <c:v>40359</c:v>
                </c:pt>
                <c:pt idx="179">
                  <c:v>40359</c:v>
                </c:pt>
                <c:pt idx="180">
                  <c:v>40359</c:v>
                </c:pt>
                <c:pt idx="181">
                  <c:v>40359</c:v>
                </c:pt>
                <c:pt idx="182">
                  <c:v>40360</c:v>
                </c:pt>
                <c:pt idx="183">
                  <c:v>40360</c:v>
                </c:pt>
                <c:pt idx="184">
                  <c:v>40360</c:v>
                </c:pt>
                <c:pt idx="185">
                  <c:v>40361</c:v>
                </c:pt>
                <c:pt idx="186">
                  <c:v>40361</c:v>
                </c:pt>
                <c:pt idx="187">
                  <c:v>40361</c:v>
                </c:pt>
                <c:pt idx="188">
                  <c:v>40361</c:v>
                </c:pt>
                <c:pt idx="189">
                  <c:v>40362</c:v>
                </c:pt>
                <c:pt idx="190">
                  <c:v>40362</c:v>
                </c:pt>
                <c:pt idx="191">
                  <c:v>40362</c:v>
                </c:pt>
                <c:pt idx="192">
                  <c:v>40363</c:v>
                </c:pt>
                <c:pt idx="193">
                  <c:v>40363</c:v>
                </c:pt>
                <c:pt idx="194">
                  <c:v>40363</c:v>
                </c:pt>
                <c:pt idx="195">
                  <c:v>40363</c:v>
                </c:pt>
                <c:pt idx="196">
                  <c:v>40363</c:v>
                </c:pt>
                <c:pt idx="197">
                  <c:v>40363</c:v>
                </c:pt>
                <c:pt idx="198">
                  <c:v>40364</c:v>
                </c:pt>
                <c:pt idx="199">
                  <c:v>40364</c:v>
                </c:pt>
                <c:pt idx="200">
                  <c:v>40364</c:v>
                </c:pt>
                <c:pt idx="201">
                  <c:v>40365</c:v>
                </c:pt>
                <c:pt idx="202">
                  <c:v>40365</c:v>
                </c:pt>
                <c:pt idx="203">
                  <c:v>40365</c:v>
                </c:pt>
                <c:pt idx="204">
                  <c:v>40366</c:v>
                </c:pt>
                <c:pt idx="205">
                  <c:v>40366</c:v>
                </c:pt>
                <c:pt idx="206">
                  <c:v>40366</c:v>
                </c:pt>
                <c:pt idx="207">
                  <c:v>40367</c:v>
                </c:pt>
                <c:pt idx="208">
                  <c:v>40367</c:v>
                </c:pt>
                <c:pt idx="209">
                  <c:v>40367</c:v>
                </c:pt>
                <c:pt idx="210">
                  <c:v>40368</c:v>
                </c:pt>
                <c:pt idx="211">
                  <c:v>40369</c:v>
                </c:pt>
                <c:pt idx="212">
                  <c:v>40369</c:v>
                </c:pt>
                <c:pt idx="213">
                  <c:v>40375</c:v>
                </c:pt>
                <c:pt idx="214">
                  <c:v>40376</c:v>
                </c:pt>
                <c:pt idx="215">
                  <c:v>40377</c:v>
                </c:pt>
                <c:pt idx="216">
                  <c:v>40381</c:v>
                </c:pt>
                <c:pt idx="217">
                  <c:v>40382</c:v>
                </c:pt>
              </c:numCache>
            </c:numRef>
          </c:cat>
          <c:val>
            <c:numRef>
              <c:f>Hoja1!$E$2:$E$219</c:f>
              <c:numCache>
                <c:formatCode>0.00</c:formatCode>
                <c:ptCount val="218"/>
                <c:pt idx="0">
                  <c:v>12.86</c:v>
                </c:pt>
                <c:pt idx="1">
                  <c:v>12.86</c:v>
                </c:pt>
                <c:pt idx="2">
                  <c:v>13.23</c:v>
                </c:pt>
                <c:pt idx="3">
                  <c:v>13.23</c:v>
                </c:pt>
                <c:pt idx="4">
                  <c:v>13.23</c:v>
                </c:pt>
                <c:pt idx="5">
                  <c:v>13.23</c:v>
                </c:pt>
                <c:pt idx="6">
                  <c:v>13.23</c:v>
                </c:pt>
                <c:pt idx="7">
                  <c:v>13.02</c:v>
                </c:pt>
                <c:pt idx="8">
                  <c:v>13.02</c:v>
                </c:pt>
                <c:pt idx="9">
                  <c:v>13.02</c:v>
                </c:pt>
                <c:pt idx="10">
                  <c:v>13.12</c:v>
                </c:pt>
                <c:pt idx="11">
                  <c:v>13.12</c:v>
                </c:pt>
                <c:pt idx="12">
                  <c:v>13.12</c:v>
                </c:pt>
                <c:pt idx="13">
                  <c:v>13.12</c:v>
                </c:pt>
                <c:pt idx="14">
                  <c:v>13.12</c:v>
                </c:pt>
                <c:pt idx="15">
                  <c:v>13.12</c:v>
                </c:pt>
                <c:pt idx="16">
                  <c:v>13.12</c:v>
                </c:pt>
                <c:pt idx="17">
                  <c:v>13.12</c:v>
                </c:pt>
                <c:pt idx="18">
                  <c:v>13.42</c:v>
                </c:pt>
                <c:pt idx="19">
                  <c:v>13.42</c:v>
                </c:pt>
                <c:pt idx="20">
                  <c:v>13.42</c:v>
                </c:pt>
                <c:pt idx="21">
                  <c:v>13.42</c:v>
                </c:pt>
                <c:pt idx="22">
                  <c:v>13.42</c:v>
                </c:pt>
                <c:pt idx="23">
                  <c:v>13.42</c:v>
                </c:pt>
                <c:pt idx="24">
                  <c:v>13.42</c:v>
                </c:pt>
                <c:pt idx="25">
                  <c:v>13.42</c:v>
                </c:pt>
                <c:pt idx="26">
                  <c:v>14.06</c:v>
                </c:pt>
                <c:pt idx="27">
                  <c:v>14.06</c:v>
                </c:pt>
                <c:pt idx="28">
                  <c:v>14.06</c:v>
                </c:pt>
                <c:pt idx="29">
                  <c:v>15.49</c:v>
                </c:pt>
                <c:pt idx="30">
                  <c:v>15.49</c:v>
                </c:pt>
                <c:pt idx="31">
                  <c:v>15.49</c:v>
                </c:pt>
                <c:pt idx="32">
                  <c:v>15.49</c:v>
                </c:pt>
                <c:pt idx="33">
                  <c:v>15.49</c:v>
                </c:pt>
                <c:pt idx="34">
                  <c:v>15.49</c:v>
                </c:pt>
                <c:pt idx="35">
                  <c:v>15.92</c:v>
                </c:pt>
                <c:pt idx="36">
                  <c:v>15.92</c:v>
                </c:pt>
                <c:pt idx="37">
                  <c:v>15.92</c:v>
                </c:pt>
                <c:pt idx="38">
                  <c:v>15.92</c:v>
                </c:pt>
                <c:pt idx="39">
                  <c:v>15.92</c:v>
                </c:pt>
                <c:pt idx="40">
                  <c:v>15.92</c:v>
                </c:pt>
                <c:pt idx="41">
                  <c:v>15.92</c:v>
                </c:pt>
                <c:pt idx="42">
                  <c:v>15.92</c:v>
                </c:pt>
                <c:pt idx="43">
                  <c:v>15.92</c:v>
                </c:pt>
                <c:pt idx="44">
                  <c:v>15.92</c:v>
                </c:pt>
                <c:pt idx="45">
                  <c:v>15.92</c:v>
                </c:pt>
                <c:pt idx="46">
                  <c:v>15.92</c:v>
                </c:pt>
                <c:pt idx="47">
                  <c:v>15.92</c:v>
                </c:pt>
                <c:pt idx="48">
                  <c:v>15.92</c:v>
                </c:pt>
                <c:pt idx="49">
                  <c:v>15.92</c:v>
                </c:pt>
                <c:pt idx="50">
                  <c:v>15.92</c:v>
                </c:pt>
                <c:pt idx="51">
                  <c:v>15.92</c:v>
                </c:pt>
                <c:pt idx="52">
                  <c:v>15.92</c:v>
                </c:pt>
                <c:pt idx="53">
                  <c:v>15.92</c:v>
                </c:pt>
                <c:pt idx="54">
                  <c:v>15.43</c:v>
                </c:pt>
                <c:pt idx="55">
                  <c:v>15.43</c:v>
                </c:pt>
                <c:pt idx="56">
                  <c:v>15.43</c:v>
                </c:pt>
                <c:pt idx="57">
                  <c:v>15.43</c:v>
                </c:pt>
                <c:pt idx="58">
                  <c:v>15.43</c:v>
                </c:pt>
                <c:pt idx="59">
                  <c:v>15.43</c:v>
                </c:pt>
                <c:pt idx="60">
                  <c:v>15.43</c:v>
                </c:pt>
                <c:pt idx="61">
                  <c:v>15.43</c:v>
                </c:pt>
                <c:pt idx="62">
                  <c:v>15.43</c:v>
                </c:pt>
                <c:pt idx="63">
                  <c:v>15.43</c:v>
                </c:pt>
                <c:pt idx="64">
                  <c:v>15.43</c:v>
                </c:pt>
                <c:pt idx="65">
                  <c:v>15.43</c:v>
                </c:pt>
                <c:pt idx="66">
                  <c:v>15.43</c:v>
                </c:pt>
                <c:pt idx="67">
                  <c:v>15.43</c:v>
                </c:pt>
                <c:pt idx="68">
                  <c:v>15.43</c:v>
                </c:pt>
                <c:pt idx="69">
                  <c:v>15.43</c:v>
                </c:pt>
                <c:pt idx="70">
                  <c:v>15.43</c:v>
                </c:pt>
                <c:pt idx="71">
                  <c:v>15.43</c:v>
                </c:pt>
                <c:pt idx="72">
                  <c:v>14.59</c:v>
                </c:pt>
                <c:pt idx="73">
                  <c:v>14.59</c:v>
                </c:pt>
                <c:pt idx="74">
                  <c:v>14.59</c:v>
                </c:pt>
                <c:pt idx="75">
                  <c:v>14.59</c:v>
                </c:pt>
                <c:pt idx="76">
                  <c:v>14.59</c:v>
                </c:pt>
                <c:pt idx="77">
                  <c:v>14.59</c:v>
                </c:pt>
                <c:pt idx="78">
                  <c:v>14.59</c:v>
                </c:pt>
                <c:pt idx="79">
                  <c:v>14.59</c:v>
                </c:pt>
                <c:pt idx="80">
                  <c:v>14.59</c:v>
                </c:pt>
                <c:pt idx="81">
                  <c:v>14.66</c:v>
                </c:pt>
                <c:pt idx="82">
                  <c:v>14.66</c:v>
                </c:pt>
                <c:pt idx="83">
                  <c:v>14.66</c:v>
                </c:pt>
                <c:pt idx="84">
                  <c:v>14.66</c:v>
                </c:pt>
                <c:pt idx="85">
                  <c:v>14.66</c:v>
                </c:pt>
                <c:pt idx="86">
                  <c:v>14.66</c:v>
                </c:pt>
                <c:pt idx="87">
                  <c:v>14.66</c:v>
                </c:pt>
                <c:pt idx="88">
                  <c:v>14.66</c:v>
                </c:pt>
                <c:pt idx="89">
                  <c:v>14.66</c:v>
                </c:pt>
                <c:pt idx="90">
                  <c:v>14.66</c:v>
                </c:pt>
                <c:pt idx="91">
                  <c:v>14.66</c:v>
                </c:pt>
                <c:pt idx="92">
                  <c:v>14.66</c:v>
                </c:pt>
                <c:pt idx="93">
                  <c:v>14.66</c:v>
                </c:pt>
                <c:pt idx="94">
                  <c:v>14.66</c:v>
                </c:pt>
                <c:pt idx="95">
                  <c:v>14.66</c:v>
                </c:pt>
                <c:pt idx="96">
                  <c:v>14.66</c:v>
                </c:pt>
                <c:pt idx="97">
                  <c:v>15.32</c:v>
                </c:pt>
                <c:pt idx="98">
                  <c:v>15.32</c:v>
                </c:pt>
                <c:pt idx="99">
                  <c:v>15.32</c:v>
                </c:pt>
                <c:pt idx="100">
                  <c:v>15.32</c:v>
                </c:pt>
                <c:pt idx="101">
                  <c:v>15.32</c:v>
                </c:pt>
                <c:pt idx="102">
                  <c:v>14.76</c:v>
                </c:pt>
                <c:pt idx="103">
                  <c:v>14.76</c:v>
                </c:pt>
                <c:pt idx="104">
                  <c:v>14.76</c:v>
                </c:pt>
                <c:pt idx="105">
                  <c:v>14.76</c:v>
                </c:pt>
                <c:pt idx="106">
                  <c:v>14.76</c:v>
                </c:pt>
                <c:pt idx="107">
                  <c:v>14.76</c:v>
                </c:pt>
                <c:pt idx="108">
                  <c:v>14.76</c:v>
                </c:pt>
                <c:pt idx="109">
                  <c:v>14.97</c:v>
                </c:pt>
                <c:pt idx="110">
                  <c:v>14.97</c:v>
                </c:pt>
                <c:pt idx="111">
                  <c:v>14.97</c:v>
                </c:pt>
                <c:pt idx="112">
                  <c:v>14.97</c:v>
                </c:pt>
                <c:pt idx="113">
                  <c:v>14.97</c:v>
                </c:pt>
                <c:pt idx="114">
                  <c:v>14.97</c:v>
                </c:pt>
                <c:pt idx="115">
                  <c:v>14.97</c:v>
                </c:pt>
                <c:pt idx="116">
                  <c:v>14.97</c:v>
                </c:pt>
                <c:pt idx="117">
                  <c:v>14.97</c:v>
                </c:pt>
                <c:pt idx="118">
                  <c:v>14.97</c:v>
                </c:pt>
                <c:pt idx="119">
                  <c:v>14.97</c:v>
                </c:pt>
                <c:pt idx="120">
                  <c:v>15.21</c:v>
                </c:pt>
                <c:pt idx="121">
                  <c:v>15.21</c:v>
                </c:pt>
                <c:pt idx="122">
                  <c:v>15.21</c:v>
                </c:pt>
                <c:pt idx="123">
                  <c:v>15.21</c:v>
                </c:pt>
                <c:pt idx="124">
                  <c:v>15.21</c:v>
                </c:pt>
                <c:pt idx="125">
                  <c:v>15.21</c:v>
                </c:pt>
                <c:pt idx="126">
                  <c:v>15.21</c:v>
                </c:pt>
                <c:pt idx="127">
                  <c:v>15.66</c:v>
                </c:pt>
                <c:pt idx="128">
                  <c:v>15.66</c:v>
                </c:pt>
                <c:pt idx="129">
                  <c:v>15.66</c:v>
                </c:pt>
                <c:pt idx="130">
                  <c:v>15.66</c:v>
                </c:pt>
                <c:pt idx="131">
                  <c:v>15.66</c:v>
                </c:pt>
                <c:pt idx="132">
                  <c:v>15.66</c:v>
                </c:pt>
                <c:pt idx="133">
                  <c:v>15.66</c:v>
                </c:pt>
                <c:pt idx="134">
                  <c:v>15.66</c:v>
                </c:pt>
                <c:pt idx="135">
                  <c:v>15.66</c:v>
                </c:pt>
                <c:pt idx="136">
                  <c:v>15.71</c:v>
                </c:pt>
                <c:pt idx="137">
                  <c:v>15.71</c:v>
                </c:pt>
                <c:pt idx="138">
                  <c:v>15.71</c:v>
                </c:pt>
                <c:pt idx="139">
                  <c:v>15.71</c:v>
                </c:pt>
                <c:pt idx="140">
                  <c:v>15.71</c:v>
                </c:pt>
                <c:pt idx="141">
                  <c:v>15.71</c:v>
                </c:pt>
                <c:pt idx="142">
                  <c:v>16.37</c:v>
                </c:pt>
                <c:pt idx="143">
                  <c:v>16.37</c:v>
                </c:pt>
                <c:pt idx="144">
                  <c:v>16.37</c:v>
                </c:pt>
                <c:pt idx="145">
                  <c:v>16.37</c:v>
                </c:pt>
                <c:pt idx="146">
                  <c:v>16.37</c:v>
                </c:pt>
                <c:pt idx="147">
                  <c:v>16.37</c:v>
                </c:pt>
                <c:pt idx="148">
                  <c:v>16.37</c:v>
                </c:pt>
                <c:pt idx="149">
                  <c:v>16.37</c:v>
                </c:pt>
                <c:pt idx="150">
                  <c:v>16.37</c:v>
                </c:pt>
                <c:pt idx="151">
                  <c:v>16.87</c:v>
                </c:pt>
                <c:pt idx="152">
                  <c:v>16.87</c:v>
                </c:pt>
                <c:pt idx="153">
                  <c:v>16.87</c:v>
                </c:pt>
                <c:pt idx="154">
                  <c:v>16.989999999999981</c:v>
                </c:pt>
                <c:pt idx="155">
                  <c:v>16.989999999999981</c:v>
                </c:pt>
                <c:pt idx="156">
                  <c:v>16.989999999999981</c:v>
                </c:pt>
                <c:pt idx="157">
                  <c:v>17.329999999999991</c:v>
                </c:pt>
                <c:pt idx="158">
                  <c:v>17.329999999999991</c:v>
                </c:pt>
                <c:pt idx="159">
                  <c:v>17.82</c:v>
                </c:pt>
                <c:pt idx="160">
                  <c:v>17.82</c:v>
                </c:pt>
                <c:pt idx="161">
                  <c:v>17.82</c:v>
                </c:pt>
                <c:pt idx="162">
                  <c:v>17.23</c:v>
                </c:pt>
                <c:pt idx="163">
                  <c:v>17.23</c:v>
                </c:pt>
                <c:pt idx="164">
                  <c:v>17.23</c:v>
                </c:pt>
                <c:pt idx="165">
                  <c:v>18.11</c:v>
                </c:pt>
                <c:pt idx="166">
                  <c:v>18.11</c:v>
                </c:pt>
                <c:pt idx="167">
                  <c:v>18.11</c:v>
                </c:pt>
                <c:pt idx="168">
                  <c:v>18.11</c:v>
                </c:pt>
                <c:pt idx="169">
                  <c:v>18.11</c:v>
                </c:pt>
                <c:pt idx="170">
                  <c:v>17.46</c:v>
                </c:pt>
                <c:pt idx="171">
                  <c:v>17.46</c:v>
                </c:pt>
                <c:pt idx="172">
                  <c:v>17.46</c:v>
                </c:pt>
                <c:pt idx="173">
                  <c:v>17.46</c:v>
                </c:pt>
                <c:pt idx="174">
                  <c:v>17.46</c:v>
                </c:pt>
                <c:pt idx="175">
                  <c:v>18</c:v>
                </c:pt>
                <c:pt idx="176">
                  <c:v>18</c:v>
                </c:pt>
                <c:pt idx="177">
                  <c:v>19.02</c:v>
                </c:pt>
                <c:pt idx="178">
                  <c:v>19.02</c:v>
                </c:pt>
                <c:pt idx="179">
                  <c:v>19.02</c:v>
                </c:pt>
                <c:pt idx="180">
                  <c:v>19.02</c:v>
                </c:pt>
                <c:pt idx="181">
                  <c:v>19.02</c:v>
                </c:pt>
                <c:pt idx="182">
                  <c:v>19.02</c:v>
                </c:pt>
                <c:pt idx="183">
                  <c:v>19.02</c:v>
                </c:pt>
                <c:pt idx="184">
                  <c:v>19.02</c:v>
                </c:pt>
                <c:pt idx="185">
                  <c:v>19.02</c:v>
                </c:pt>
                <c:pt idx="186">
                  <c:v>19.02</c:v>
                </c:pt>
                <c:pt idx="187">
                  <c:v>19.02</c:v>
                </c:pt>
                <c:pt idx="188">
                  <c:v>19.02</c:v>
                </c:pt>
                <c:pt idx="189">
                  <c:v>18.53</c:v>
                </c:pt>
                <c:pt idx="190">
                  <c:v>18.53</c:v>
                </c:pt>
                <c:pt idx="191">
                  <c:v>18.53</c:v>
                </c:pt>
                <c:pt idx="192">
                  <c:v>18.53</c:v>
                </c:pt>
                <c:pt idx="193">
                  <c:v>18.53</c:v>
                </c:pt>
                <c:pt idx="194">
                  <c:v>18.53</c:v>
                </c:pt>
                <c:pt idx="195">
                  <c:v>18.53</c:v>
                </c:pt>
                <c:pt idx="196">
                  <c:v>18.53</c:v>
                </c:pt>
                <c:pt idx="197">
                  <c:v>18.53</c:v>
                </c:pt>
                <c:pt idx="198">
                  <c:v>18.53</c:v>
                </c:pt>
                <c:pt idx="199">
                  <c:v>18.53</c:v>
                </c:pt>
                <c:pt idx="200">
                  <c:v>18.53</c:v>
                </c:pt>
                <c:pt idx="201">
                  <c:v>18.53</c:v>
                </c:pt>
                <c:pt idx="202">
                  <c:v>18.53</c:v>
                </c:pt>
                <c:pt idx="203">
                  <c:v>18.53</c:v>
                </c:pt>
                <c:pt idx="204">
                  <c:v>21.39</c:v>
                </c:pt>
                <c:pt idx="205">
                  <c:v>21.39</c:v>
                </c:pt>
                <c:pt idx="206">
                  <c:v>21.39</c:v>
                </c:pt>
                <c:pt idx="207">
                  <c:v>21.39</c:v>
                </c:pt>
                <c:pt idx="208">
                  <c:v>21.39</c:v>
                </c:pt>
                <c:pt idx="209">
                  <c:v>21.39</c:v>
                </c:pt>
                <c:pt idx="210">
                  <c:v>21.39</c:v>
                </c:pt>
                <c:pt idx="211">
                  <c:v>21.39</c:v>
                </c:pt>
                <c:pt idx="212">
                  <c:v>21.39</c:v>
                </c:pt>
                <c:pt idx="213">
                  <c:v>20.89</c:v>
                </c:pt>
                <c:pt idx="214">
                  <c:v>22.2</c:v>
                </c:pt>
                <c:pt idx="215">
                  <c:v>22.2</c:v>
                </c:pt>
                <c:pt idx="216">
                  <c:v>22.75</c:v>
                </c:pt>
                <c:pt idx="217">
                  <c:v>22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7E5-C142-94B2-10B725D38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89757720"/>
        <c:axId val="-2089763400"/>
      </c:lineChart>
      <c:scatterChart>
        <c:scatterStyle val="lineMarker"/>
        <c:varyColors val="0"/>
        <c:ser>
          <c:idx val="0"/>
          <c:order val="0"/>
          <c:tx>
            <c:strRef>
              <c:f>Hoja1!$D$1</c:f>
              <c:strCache>
                <c:ptCount val="1"/>
                <c:pt idx="0">
                  <c:v>PLD</c:v>
                </c:pt>
              </c:strCache>
            </c:strRef>
          </c:tx>
          <c:spPr>
            <a:ln w="47625">
              <a:noFill/>
            </a:ln>
          </c:spPr>
          <c:marker>
            <c:symbol val="diamond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Hoja1!$C$2:$C$219</c:f>
              <c:numCache>
                <c:formatCode>[$-409]d\-mmm\-yy;@</c:formatCode>
                <c:ptCount val="218"/>
                <c:pt idx="0">
                  <c:v>40277</c:v>
                </c:pt>
                <c:pt idx="1">
                  <c:v>40280</c:v>
                </c:pt>
                <c:pt idx="2">
                  <c:v>40281</c:v>
                </c:pt>
                <c:pt idx="3">
                  <c:v>40281</c:v>
                </c:pt>
                <c:pt idx="4">
                  <c:v>40282</c:v>
                </c:pt>
                <c:pt idx="5">
                  <c:v>40283</c:v>
                </c:pt>
                <c:pt idx="6">
                  <c:v>40283</c:v>
                </c:pt>
                <c:pt idx="7">
                  <c:v>40284</c:v>
                </c:pt>
                <c:pt idx="8">
                  <c:v>40285</c:v>
                </c:pt>
                <c:pt idx="9">
                  <c:v>40286</c:v>
                </c:pt>
                <c:pt idx="10">
                  <c:v>40287</c:v>
                </c:pt>
                <c:pt idx="11">
                  <c:v>40287</c:v>
                </c:pt>
                <c:pt idx="12">
                  <c:v>40287</c:v>
                </c:pt>
                <c:pt idx="13">
                  <c:v>40288</c:v>
                </c:pt>
                <c:pt idx="14">
                  <c:v>40288</c:v>
                </c:pt>
                <c:pt idx="15">
                  <c:v>40288</c:v>
                </c:pt>
                <c:pt idx="16">
                  <c:v>40289</c:v>
                </c:pt>
                <c:pt idx="17">
                  <c:v>40289</c:v>
                </c:pt>
                <c:pt idx="18">
                  <c:v>40290</c:v>
                </c:pt>
                <c:pt idx="19">
                  <c:v>40290</c:v>
                </c:pt>
                <c:pt idx="20">
                  <c:v>40290</c:v>
                </c:pt>
                <c:pt idx="21">
                  <c:v>40291</c:v>
                </c:pt>
                <c:pt idx="22">
                  <c:v>40291</c:v>
                </c:pt>
                <c:pt idx="23">
                  <c:v>40291</c:v>
                </c:pt>
                <c:pt idx="24">
                  <c:v>40291</c:v>
                </c:pt>
                <c:pt idx="25">
                  <c:v>40291</c:v>
                </c:pt>
                <c:pt idx="26">
                  <c:v>40293</c:v>
                </c:pt>
                <c:pt idx="27">
                  <c:v>40293</c:v>
                </c:pt>
                <c:pt idx="28">
                  <c:v>40294</c:v>
                </c:pt>
                <c:pt idx="29">
                  <c:v>40295</c:v>
                </c:pt>
                <c:pt idx="30">
                  <c:v>40295</c:v>
                </c:pt>
                <c:pt idx="31">
                  <c:v>40295</c:v>
                </c:pt>
                <c:pt idx="32">
                  <c:v>40295</c:v>
                </c:pt>
                <c:pt idx="33">
                  <c:v>40295</c:v>
                </c:pt>
                <c:pt idx="34">
                  <c:v>40295</c:v>
                </c:pt>
                <c:pt idx="35">
                  <c:v>40296</c:v>
                </c:pt>
                <c:pt idx="36">
                  <c:v>40296</c:v>
                </c:pt>
                <c:pt idx="37">
                  <c:v>40296</c:v>
                </c:pt>
                <c:pt idx="38">
                  <c:v>40296</c:v>
                </c:pt>
                <c:pt idx="39">
                  <c:v>40296</c:v>
                </c:pt>
                <c:pt idx="40">
                  <c:v>40296</c:v>
                </c:pt>
                <c:pt idx="41">
                  <c:v>40296</c:v>
                </c:pt>
                <c:pt idx="42">
                  <c:v>40297</c:v>
                </c:pt>
                <c:pt idx="43">
                  <c:v>40297</c:v>
                </c:pt>
                <c:pt idx="44">
                  <c:v>40297</c:v>
                </c:pt>
                <c:pt idx="45">
                  <c:v>40297</c:v>
                </c:pt>
                <c:pt idx="46">
                  <c:v>40297</c:v>
                </c:pt>
                <c:pt idx="47">
                  <c:v>40298</c:v>
                </c:pt>
                <c:pt idx="48">
                  <c:v>40298</c:v>
                </c:pt>
                <c:pt idx="49">
                  <c:v>40298</c:v>
                </c:pt>
                <c:pt idx="50">
                  <c:v>40298</c:v>
                </c:pt>
                <c:pt idx="51">
                  <c:v>40298</c:v>
                </c:pt>
                <c:pt idx="52">
                  <c:v>40298</c:v>
                </c:pt>
                <c:pt idx="53">
                  <c:v>40298</c:v>
                </c:pt>
                <c:pt idx="54">
                  <c:v>40299</c:v>
                </c:pt>
                <c:pt idx="55">
                  <c:v>40299</c:v>
                </c:pt>
                <c:pt idx="56">
                  <c:v>40299</c:v>
                </c:pt>
                <c:pt idx="57">
                  <c:v>40299</c:v>
                </c:pt>
                <c:pt idx="58">
                  <c:v>40299</c:v>
                </c:pt>
                <c:pt idx="59">
                  <c:v>40299</c:v>
                </c:pt>
                <c:pt idx="60">
                  <c:v>40300</c:v>
                </c:pt>
                <c:pt idx="61">
                  <c:v>40300</c:v>
                </c:pt>
                <c:pt idx="62">
                  <c:v>40301</c:v>
                </c:pt>
                <c:pt idx="63">
                  <c:v>40301</c:v>
                </c:pt>
                <c:pt idx="64">
                  <c:v>40301</c:v>
                </c:pt>
                <c:pt idx="65">
                  <c:v>40301</c:v>
                </c:pt>
                <c:pt idx="66">
                  <c:v>40301</c:v>
                </c:pt>
                <c:pt idx="67">
                  <c:v>40302</c:v>
                </c:pt>
                <c:pt idx="68">
                  <c:v>40302</c:v>
                </c:pt>
                <c:pt idx="69">
                  <c:v>40302</c:v>
                </c:pt>
                <c:pt idx="70">
                  <c:v>40302</c:v>
                </c:pt>
                <c:pt idx="71">
                  <c:v>40302</c:v>
                </c:pt>
                <c:pt idx="72">
                  <c:v>40303</c:v>
                </c:pt>
                <c:pt idx="73">
                  <c:v>40303</c:v>
                </c:pt>
                <c:pt idx="74">
                  <c:v>40303</c:v>
                </c:pt>
                <c:pt idx="75">
                  <c:v>40304</c:v>
                </c:pt>
                <c:pt idx="76">
                  <c:v>40304</c:v>
                </c:pt>
                <c:pt idx="77">
                  <c:v>40304</c:v>
                </c:pt>
                <c:pt idx="78">
                  <c:v>40304</c:v>
                </c:pt>
                <c:pt idx="79">
                  <c:v>40305</c:v>
                </c:pt>
                <c:pt idx="80">
                  <c:v>40305</c:v>
                </c:pt>
                <c:pt idx="81">
                  <c:v>40306</c:v>
                </c:pt>
                <c:pt idx="82">
                  <c:v>40306</c:v>
                </c:pt>
                <c:pt idx="83">
                  <c:v>40306</c:v>
                </c:pt>
                <c:pt idx="84">
                  <c:v>40306</c:v>
                </c:pt>
                <c:pt idx="85">
                  <c:v>40306</c:v>
                </c:pt>
                <c:pt idx="86">
                  <c:v>40306</c:v>
                </c:pt>
                <c:pt idx="87">
                  <c:v>40307</c:v>
                </c:pt>
                <c:pt idx="88">
                  <c:v>40307</c:v>
                </c:pt>
                <c:pt idx="89">
                  <c:v>40307</c:v>
                </c:pt>
                <c:pt idx="90">
                  <c:v>40307</c:v>
                </c:pt>
                <c:pt idx="91">
                  <c:v>40307</c:v>
                </c:pt>
                <c:pt idx="92">
                  <c:v>40308</c:v>
                </c:pt>
                <c:pt idx="93">
                  <c:v>40308</c:v>
                </c:pt>
                <c:pt idx="94">
                  <c:v>40308</c:v>
                </c:pt>
                <c:pt idx="95">
                  <c:v>40309</c:v>
                </c:pt>
                <c:pt idx="96">
                  <c:v>40309</c:v>
                </c:pt>
                <c:pt idx="97">
                  <c:v>40310</c:v>
                </c:pt>
                <c:pt idx="98">
                  <c:v>40310</c:v>
                </c:pt>
                <c:pt idx="99">
                  <c:v>40311</c:v>
                </c:pt>
                <c:pt idx="100">
                  <c:v>40311</c:v>
                </c:pt>
                <c:pt idx="101">
                  <c:v>40311</c:v>
                </c:pt>
                <c:pt idx="102">
                  <c:v>40312</c:v>
                </c:pt>
                <c:pt idx="103">
                  <c:v>40312</c:v>
                </c:pt>
                <c:pt idx="104">
                  <c:v>40313</c:v>
                </c:pt>
                <c:pt idx="105">
                  <c:v>40313</c:v>
                </c:pt>
                <c:pt idx="106">
                  <c:v>40313</c:v>
                </c:pt>
                <c:pt idx="107">
                  <c:v>40314</c:v>
                </c:pt>
                <c:pt idx="108">
                  <c:v>40314</c:v>
                </c:pt>
                <c:pt idx="109">
                  <c:v>40315</c:v>
                </c:pt>
                <c:pt idx="110">
                  <c:v>40315</c:v>
                </c:pt>
                <c:pt idx="111">
                  <c:v>40315</c:v>
                </c:pt>
                <c:pt idx="112">
                  <c:v>40315</c:v>
                </c:pt>
                <c:pt idx="113">
                  <c:v>40316</c:v>
                </c:pt>
                <c:pt idx="114">
                  <c:v>40316</c:v>
                </c:pt>
                <c:pt idx="115">
                  <c:v>40317</c:v>
                </c:pt>
                <c:pt idx="116">
                  <c:v>40317</c:v>
                </c:pt>
                <c:pt idx="117">
                  <c:v>40317</c:v>
                </c:pt>
                <c:pt idx="118">
                  <c:v>40318</c:v>
                </c:pt>
                <c:pt idx="119">
                  <c:v>40318</c:v>
                </c:pt>
                <c:pt idx="120">
                  <c:v>40319</c:v>
                </c:pt>
                <c:pt idx="121">
                  <c:v>40319</c:v>
                </c:pt>
                <c:pt idx="122">
                  <c:v>40319</c:v>
                </c:pt>
                <c:pt idx="123">
                  <c:v>40320</c:v>
                </c:pt>
                <c:pt idx="124">
                  <c:v>40320</c:v>
                </c:pt>
                <c:pt idx="125">
                  <c:v>40320</c:v>
                </c:pt>
                <c:pt idx="126">
                  <c:v>40320</c:v>
                </c:pt>
                <c:pt idx="127">
                  <c:v>40321</c:v>
                </c:pt>
                <c:pt idx="128">
                  <c:v>40321</c:v>
                </c:pt>
                <c:pt idx="129">
                  <c:v>40321</c:v>
                </c:pt>
                <c:pt idx="130">
                  <c:v>40322</c:v>
                </c:pt>
                <c:pt idx="131">
                  <c:v>40323</c:v>
                </c:pt>
                <c:pt idx="132">
                  <c:v>40323</c:v>
                </c:pt>
                <c:pt idx="133">
                  <c:v>40324</c:v>
                </c:pt>
                <c:pt idx="134">
                  <c:v>40324</c:v>
                </c:pt>
                <c:pt idx="135">
                  <c:v>40324</c:v>
                </c:pt>
                <c:pt idx="136">
                  <c:v>40325</c:v>
                </c:pt>
                <c:pt idx="137">
                  <c:v>40325</c:v>
                </c:pt>
                <c:pt idx="138">
                  <c:v>40326</c:v>
                </c:pt>
                <c:pt idx="139">
                  <c:v>40326</c:v>
                </c:pt>
                <c:pt idx="140">
                  <c:v>40326</c:v>
                </c:pt>
                <c:pt idx="141">
                  <c:v>40326</c:v>
                </c:pt>
                <c:pt idx="142">
                  <c:v>40327</c:v>
                </c:pt>
                <c:pt idx="143">
                  <c:v>40327</c:v>
                </c:pt>
                <c:pt idx="144">
                  <c:v>40327</c:v>
                </c:pt>
                <c:pt idx="145">
                  <c:v>40328</c:v>
                </c:pt>
                <c:pt idx="146">
                  <c:v>40328</c:v>
                </c:pt>
                <c:pt idx="147">
                  <c:v>40329</c:v>
                </c:pt>
                <c:pt idx="148">
                  <c:v>40329</c:v>
                </c:pt>
                <c:pt idx="149">
                  <c:v>40329</c:v>
                </c:pt>
                <c:pt idx="150">
                  <c:v>40329</c:v>
                </c:pt>
                <c:pt idx="151">
                  <c:v>40331</c:v>
                </c:pt>
                <c:pt idx="152">
                  <c:v>40332</c:v>
                </c:pt>
                <c:pt idx="153">
                  <c:v>40332</c:v>
                </c:pt>
                <c:pt idx="154">
                  <c:v>40333</c:v>
                </c:pt>
                <c:pt idx="155">
                  <c:v>40334</c:v>
                </c:pt>
                <c:pt idx="156">
                  <c:v>40335</c:v>
                </c:pt>
                <c:pt idx="157">
                  <c:v>40336</c:v>
                </c:pt>
                <c:pt idx="158">
                  <c:v>40337</c:v>
                </c:pt>
                <c:pt idx="159">
                  <c:v>40342</c:v>
                </c:pt>
                <c:pt idx="160">
                  <c:v>40343</c:v>
                </c:pt>
                <c:pt idx="161">
                  <c:v>40343</c:v>
                </c:pt>
                <c:pt idx="162">
                  <c:v>40344</c:v>
                </c:pt>
                <c:pt idx="163">
                  <c:v>40345</c:v>
                </c:pt>
                <c:pt idx="164">
                  <c:v>40346</c:v>
                </c:pt>
                <c:pt idx="165">
                  <c:v>40347</c:v>
                </c:pt>
                <c:pt idx="166">
                  <c:v>40348</c:v>
                </c:pt>
                <c:pt idx="167">
                  <c:v>40348</c:v>
                </c:pt>
                <c:pt idx="168">
                  <c:v>40349</c:v>
                </c:pt>
                <c:pt idx="169">
                  <c:v>40350</c:v>
                </c:pt>
                <c:pt idx="170">
                  <c:v>40352</c:v>
                </c:pt>
                <c:pt idx="171">
                  <c:v>40352</c:v>
                </c:pt>
                <c:pt idx="172">
                  <c:v>40353</c:v>
                </c:pt>
                <c:pt idx="173">
                  <c:v>40353</c:v>
                </c:pt>
                <c:pt idx="174">
                  <c:v>40354</c:v>
                </c:pt>
                <c:pt idx="175">
                  <c:v>40356</c:v>
                </c:pt>
                <c:pt idx="176">
                  <c:v>40357</c:v>
                </c:pt>
                <c:pt idx="177">
                  <c:v>40359</c:v>
                </c:pt>
                <c:pt idx="178">
                  <c:v>40359</c:v>
                </c:pt>
                <c:pt idx="179">
                  <c:v>40359</c:v>
                </c:pt>
                <c:pt idx="180">
                  <c:v>40359</c:v>
                </c:pt>
                <c:pt idx="181">
                  <c:v>40359</c:v>
                </c:pt>
                <c:pt idx="182">
                  <c:v>40360</c:v>
                </c:pt>
                <c:pt idx="183">
                  <c:v>40360</c:v>
                </c:pt>
                <c:pt idx="184">
                  <c:v>40360</c:v>
                </c:pt>
                <c:pt idx="185">
                  <c:v>40361</c:v>
                </c:pt>
                <c:pt idx="186">
                  <c:v>40361</c:v>
                </c:pt>
                <c:pt idx="187">
                  <c:v>40361</c:v>
                </c:pt>
                <c:pt idx="188">
                  <c:v>40361</c:v>
                </c:pt>
                <c:pt idx="189">
                  <c:v>40362</c:v>
                </c:pt>
                <c:pt idx="190">
                  <c:v>40362</c:v>
                </c:pt>
                <c:pt idx="191">
                  <c:v>40362</c:v>
                </c:pt>
                <c:pt idx="192">
                  <c:v>40363</c:v>
                </c:pt>
                <c:pt idx="193">
                  <c:v>40363</c:v>
                </c:pt>
                <c:pt idx="194">
                  <c:v>40363</c:v>
                </c:pt>
                <c:pt idx="195">
                  <c:v>40363</c:v>
                </c:pt>
                <c:pt idx="196">
                  <c:v>40363</c:v>
                </c:pt>
                <c:pt idx="197">
                  <c:v>40363</c:v>
                </c:pt>
                <c:pt idx="198">
                  <c:v>40364</c:v>
                </c:pt>
                <c:pt idx="199">
                  <c:v>40364</c:v>
                </c:pt>
                <c:pt idx="200">
                  <c:v>40364</c:v>
                </c:pt>
                <c:pt idx="201">
                  <c:v>40365</c:v>
                </c:pt>
                <c:pt idx="202">
                  <c:v>40365</c:v>
                </c:pt>
                <c:pt idx="203">
                  <c:v>40365</c:v>
                </c:pt>
                <c:pt idx="204">
                  <c:v>40366</c:v>
                </c:pt>
                <c:pt idx="205">
                  <c:v>40366</c:v>
                </c:pt>
                <c:pt idx="206">
                  <c:v>40366</c:v>
                </c:pt>
                <c:pt idx="207">
                  <c:v>40367</c:v>
                </c:pt>
                <c:pt idx="208">
                  <c:v>40367</c:v>
                </c:pt>
                <c:pt idx="209">
                  <c:v>40367</c:v>
                </c:pt>
                <c:pt idx="210">
                  <c:v>40368</c:v>
                </c:pt>
                <c:pt idx="211">
                  <c:v>40369</c:v>
                </c:pt>
                <c:pt idx="212">
                  <c:v>40369</c:v>
                </c:pt>
                <c:pt idx="213">
                  <c:v>40375</c:v>
                </c:pt>
                <c:pt idx="214">
                  <c:v>40376</c:v>
                </c:pt>
                <c:pt idx="215">
                  <c:v>40377</c:v>
                </c:pt>
                <c:pt idx="216">
                  <c:v>40381</c:v>
                </c:pt>
                <c:pt idx="217">
                  <c:v>40382</c:v>
                </c:pt>
              </c:numCache>
            </c:numRef>
          </c:xVal>
          <c:yVal>
            <c:numRef>
              <c:f>Hoja1!$D$2:$D$219</c:f>
              <c:numCache>
                <c:formatCode>General</c:formatCode>
                <c:ptCount val="218"/>
                <c:pt idx="0">
                  <c:v>21</c:v>
                </c:pt>
                <c:pt idx="1">
                  <c:v>18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1</c:v>
                </c:pt>
                <c:pt idx="7">
                  <c:v>22</c:v>
                </c:pt>
                <c:pt idx="8">
                  <c:v>20</c:v>
                </c:pt>
                <c:pt idx="9">
                  <c:v>23</c:v>
                </c:pt>
                <c:pt idx="10">
                  <c:v>21</c:v>
                </c:pt>
                <c:pt idx="11">
                  <c:v>17</c:v>
                </c:pt>
                <c:pt idx="12">
                  <c:v>18</c:v>
                </c:pt>
                <c:pt idx="13">
                  <c:v>25</c:v>
                </c:pt>
                <c:pt idx="14">
                  <c:v>21</c:v>
                </c:pt>
                <c:pt idx="15">
                  <c:v>18</c:v>
                </c:pt>
                <c:pt idx="16">
                  <c:v>18</c:v>
                </c:pt>
                <c:pt idx="17">
                  <c:v>17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18</c:v>
                </c:pt>
                <c:pt idx="22">
                  <c:v>20</c:v>
                </c:pt>
                <c:pt idx="23">
                  <c:v>20</c:v>
                </c:pt>
                <c:pt idx="24">
                  <c:v>22</c:v>
                </c:pt>
                <c:pt idx="25">
                  <c:v>22</c:v>
                </c:pt>
                <c:pt idx="26">
                  <c:v>19</c:v>
                </c:pt>
                <c:pt idx="27">
                  <c:v>17</c:v>
                </c:pt>
                <c:pt idx="28">
                  <c:v>23</c:v>
                </c:pt>
                <c:pt idx="29">
                  <c:v>22</c:v>
                </c:pt>
                <c:pt idx="30">
                  <c:v>22</c:v>
                </c:pt>
                <c:pt idx="31">
                  <c:v>19</c:v>
                </c:pt>
                <c:pt idx="32">
                  <c:v>17</c:v>
                </c:pt>
                <c:pt idx="33">
                  <c:v>16</c:v>
                </c:pt>
                <c:pt idx="34">
                  <c:v>22</c:v>
                </c:pt>
                <c:pt idx="35">
                  <c:v>25</c:v>
                </c:pt>
                <c:pt idx="36">
                  <c:v>20</c:v>
                </c:pt>
                <c:pt idx="37">
                  <c:v>18</c:v>
                </c:pt>
                <c:pt idx="38">
                  <c:v>21</c:v>
                </c:pt>
                <c:pt idx="39">
                  <c:v>18</c:v>
                </c:pt>
                <c:pt idx="40">
                  <c:v>21</c:v>
                </c:pt>
                <c:pt idx="41">
                  <c:v>20</c:v>
                </c:pt>
                <c:pt idx="42">
                  <c:v>20</c:v>
                </c:pt>
                <c:pt idx="43">
                  <c:v>17</c:v>
                </c:pt>
                <c:pt idx="44">
                  <c:v>23</c:v>
                </c:pt>
                <c:pt idx="45">
                  <c:v>19</c:v>
                </c:pt>
                <c:pt idx="46">
                  <c:v>19</c:v>
                </c:pt>
                <c:pt idx="47">
                  <c:v>18</c:v>
                </c:pt>
                <c:pt idx="48">
                  <c:v>19</c:v>
                </c:pt>
                <c:pt idx="49">
                  <c:v>19</c:v>
                </c:pt>
                <c:pt idx="50">
                  <c:v>21</c:v>
                </c:pt>
                <c:pt idx="51">
                  <c:v>19</c:v>
                </c:pt>
                <c:pt idx="52">
                  <c:v>19</c:v>
                </c:pt>
                <c:pt idx="53">
                  <c:v>19</c:v>
                </c:pt>
                <c:pt idx="54">
                  <c:v>22</c:v>
                </c:pt>
                <c:pt idx="55">
                  <c:v>19</c:v>
                </c:pt>
                <c:pt idx="56">
                  <c:v>21</c:v>
                </c:pt>
                <c:pt idx="57">
                  <c:v>18</c:v>
                </c:pt>
                <c:pt idx="58">
                  <c:v>21</c:v>
                </c:pt>
                <c:pt idx="59">
                  <c:v>20</c:v>
                </c:pt>
                <c:pt idx="60">
                  <c:v>22</c:v>
                </c:pt>
                <c:pt idx="61">
                  <c:v>17</c:v>
                </c:pt>
                <c:pt idx="62">
                  <c:v>21</c:v>
                </c:pt>
                <c:pt idx="63">
                  <c:v>19</c:v>
                </c:pt>
                <c:pt idx="64">
                  <c:v>22</c:v>
                </c:pt>
                <c:pt idx="65">
                  <c:v>20</c:v>
                </c:pt>
                <c:pt idx="66">
                  <c:v>16</c:v>
                </c:pt>
                <c:pt idx="67">
                  <c:v>23</c:v>
                </c:pt>
                <c:pt idx="68">
                  <c:v>19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16</c:v>
                </c:pt>
                <c:pt idx="73">
                  <c:v>23</c:v>
                </c:pt>
                <c:pt idx="74">
                  <c:v>16</c:v>
                </c:pt>
                <c:pt idx="75">
                  <c:v>22</c:v>
                </c:pt>
                <c:pt idx="76">
                  <c:v>18</c:v>
                </c:pt>
                <c:pt idx="77">
                  <c:v>21</c:v>
                </c:pt>
                <c:pt idx="78">
                  <c:v>18</c:v>
                </c:pt>
                <c:pt idx="79">
                  <c:v>17</c:v>
                </c:pt>
                <c:pt idx="80">
                  <c:v>18</c:v>
                </c:pt>
                <c:pt idx="81">
                  <c:v>20</c:v>
                </c:pt>
                <c:pt idx="82">
                  <c:v>18</c:v>
                </c:pt>
                <c:pt idx="83">
                  <c:v>21</c:v>
                </c:pt>
                <c:pt idx="84">
                  <c:v>17</c:v>
                </c:pt>
                <c:pt idx="85">
                  <c:v>18</c:v>
                </c:pt>
                <c:pt idx="86">
                  <c:v>19</c:v>
                </c:pt>
                <c:pt idx="87">
                  <c:v>19</c:v>
                </c:pt>
                <c:pt idx="88">
                  <c:v>19</c:v>
                </c:pt>
                <c:pt idx="89">
                  <c:v>19</c:v>
                </c:pt>
                <c:pt idx="90">
                  <c:v>17</c:v>
                </c:pt>
                <c:pt idx="91">
                  <c:v>21</c:v>
                </c:pt>
                <c:pt idx="92">
                  <c:v>19</c:v>
                </c:pt>
                <c:pt idx="93">
                  <c:v>16</c:v>
                </c:pt>
                <c:pt idx="94">
                  <c:v>19</c:v>
                </c:pt>
                <c:pt idx="95">
                  <c:v>15</c:v>
                </c:pt>
                <c:pt idx="96">
                  <c:v>17</c:v>
                </c:pt>
                <c:pt idx="97">
                  <c:v>19</c:v>
                </c:pt>
                <c:pt idx="98">
                  <c:v>20</c:v>
                </c:pt>
                <c:pt idx="99">
                  <c:v>19</c:v>
                </c:pt>
                <c:pt idx="100">
                  <c:v>15</c:v>
                </c:pt>
                <c:pt idx="101">
                  <c:v>18</c:v>
                </c:pt>
                <c:pt idx="102">
                  <c:v>17</c:v>
                </c:pt>
                <c:pt idx="103">
                  <c:v>18</c:v>
                </c:pt>
                <c:pt idx="104">
                  <c:v>17</c:v>
                </c:pt>
                <c:pt idx="105">
                  <c:v>19</c:v>
                </c:pt>
                <c:pt idx="106">
                  <c:v>19</c:v>
                </c:pt>
                <c:pt idx="107">
                  <c:v>20</c:v>
                </c:pt>
                <c:pt idx="108">
                  <c:v>20</c:v>
                </c:pt>
                <c:pt idx="109">
                  <c:v>18</c:v>
                </c:pt>
                <c:pt idx="110">
                  <c:v>19</c:v>
                </c:pt>
                <c:pt idx="111">
                  <c:v>17</c:v>
                </c:pt>
                <c:pt idx="112">
                  <c:v>19</c:v>
                </c:pt>
                <c:pt idx="113">
                  <c:v>18</c:v>
                </c:pt>
                <c:pt idx="114">
                  <c:v>19</c:v>
                </c:pt>
                <c:pt idx="115">
                  <c:v>21</c:v>
                </c:pt>
                <c:pt idx="116">
                  <c:v>18</c:v>
                </c:pt>
                <c:pt idx="117">
                  <c:v>17</c:v>
                </c:pt>
                <c:pt idx="118">
                  <c:v>17</c:v>
                </c:pt>
                <c:pt idx="119">
                  <c:v>15</c:v>
                </c:pt>
                <c:pt idx="120">
                  <c:v>18</c:v>
                </c:pt>
                <c:pt idx="121">
                  <c:v>17</c:v>
                </c:pt>
                <c:pt idx="122">
                  <c:v>22</c:v>
                </c:pt>
                <c:pt idx="123">
                  <c:v>16</c:v>
                </c:pt>
                <c:pt idx="124">
                  <c:v>17</c:v>
                </c:pt>
                <c:pt idx="125">
                  <c:v>22</c:v>
                </c:pt>
                <c:pt idx="126">
                  <c:v>19</c:v>
                </c:pt>
                <c:pt idx="127">
                  <c:v>17</c:v>
                </c:pt>
                <c:pt idx="128">
                  <c:v>16</c:v>
                </c:pt>
                <c:pt idx="129">
                  <c:v>16</c:v>
                </c:pt>
                <c:pt idx="130">
                  <c:v>17</c:v>
                </c:pt>
                <c:pt idx="131">
                  <c:v>17</c:v>
                </c:pt>
                <c:pt idx="132">
                  <c:v>17</c:v>
                </c:pt>
                <c:pt idx="133">
                  <c:v>18</c:v>
                </c:pt>
                <c:pt idx="134">
                  <c:v>17</c:v>
                </c:pt>
                <c:pt idx="135">
                  <c:v>15</c:v>
                </c:pt>
                <c:pt idx="136">
                  <c:v>18</c:v>
                </c:pt>
                <c:pt idx="137">
                  <c:v>17</c:v>
                </c:pt>
                <c:pt idx="138">
                  <c:v>17</c:v>
                </c:pt>
                <c:pt idx="139">
                  <c:v>16</c:v>
                </c:pt>
                <c:pt idx="140">
                  <c:v>19</c:v>
                </c:pt>
                <c:pt idx="141">
                  <c:v>14</c:v>
                </c:pt>
                <c:pt idx="142">
                  <c:v>15</c:v>
                </c:pt>
                <c:pt idx="143">
                  <c:v>19</c:v>
                </c:pt>
                <c:pt idx="144">
                  <c:v>20</c:v>
                </c:pt>
                <c:pt idx="145">
                  <c:v>19</c:v>
                </c:pt>
                <c:pt idx="146">
                  <c:v>17</c:v>
                </c:pt>
                <c:pt idx="147">
                  <c:v>16</c:v>
                </c:pt>
                <c:pt idx="148">
                  <c:v>17</c:v>
                </c:pt>
                <c:pt idx="149">
                  <c:v>14</c:v>
                </c:pt>
                <c:pt idx="150">
                  <c:v>18</c:v>
                </c:pt>
                <c:pt idx="151">
                  <c:v>17</c:v>
                </c:pt>
                <c:pt idx="152">
                  <c:v>15</c:v>
                </c:pt>
                <c:pt idx="153">
                  <c:v>15</c:v>
                </c:pt>
                <c:pt idx="154">
                  <c:v>13</c:v>
                </c:pt>
                <c:pt idx="155">
                  <c:v>14</c:v>
                </c:pt>
                <c:pt idx="156">
                  <c:v>18</c:v>
                </c:pt>
                <c:pt idx="157">
                  <c:v>17</c:v>
                </c:pt>
                <c:pt idx="158">
                  <c:v>15</c:v>
                </c:pt>
                <c:pt idx="159">
                  <c:v>18</c:v>
                </c:pt>
                <c:pt idx="160">
                  <c:v>19</c:v>
                </c:pt>
                <c:pt idx="161">
                  <c:v>16</c:v>
                </c:pt>
                <c:pt idx="162">
                  <c:v>17</c:v>
                </c:pt>
                <c:pt idx="163">
                  <c:v>16</c:v>
                </c:pt>
                <c:pt idx="164">
                  <c:v>16</c:v>
                </c:pt>
                <c:pt idx="165">
                  <c:v>16</c:v>
                </c:pt>
                <c:pt idx="166">
                  <c:v>17</c:v>
                </c:pt>
                <c:pt idx="167">
                  <c:v>16</c:v>
                </c:pt>
                <c:pt idx="168">
                  <c:v>16</c:v>
                </c:pt>
                <c:pt idx="169">
                  <c:v>17</c:v>
                </c:pt>
                <c:pt idx="170">
                  <c:v>15</c:v>
                </c:pt>
                <c:pt idx="171">
                  <c:v>17</c:v>
                </c:pt>
                <c:pt idx="172">
                  <c:v>18</c:v>
                </c:pt>
                <c:pt idx="173">
                  <c:v>16</c:v>
                </c:pt>
                <c:pt idx="174">
                  <c:v>15</c:v>
                </c:pt>
                <c:pt idx="175">
                  <c:v>15</c:v>
                </c:pt>
                <c:pt idx="176">
                  <c:v>15</c:v>
                </c:pt>
                <c:pt idx="177">
                  <c:v>16</c:v>
                </c:pt>
                <c:pt idx="178">
                  <c:v>16</c:v>
                </c:pt>
                <c:pt idx="179">
                  <c:v>19</c:v>
                </c:pt>
                <c:pt idx="180">
                  <c:v>13</c:v>
                </c:pt>
                <c:pt idx="181">
                  <c:v>18</c:v>
                </c:pt>
                <c:pt idx="182">
                  <c:v>16</c:v>
                </c:pt>
                <c:pt idx="183">
                  <c:v>16</c:v>
                </c:pt>
                <c:pt idx="184">
                  <c:v>15</c:v>
                </c:pt>
                <c:pt idx="185">
                  <c:v>17</c:v>
                </c:pt>
                <c:pt idx="186">
                  <c:v>14</c:v>
                </c:pt>
                <c:pt idx="187">
                  <c:v>15</c:v>
                </c:pt>
                <c:pt idx="188">
                  <c:v>16</c:v>
                </c:pt>
                <c:pt idx="189">
                  <c:v>16</c:v>
                </c:pt>
                <c:pt idx="190">
                  <c:v>15</c:v>
                </c:pt>
                <c:pt idx="191">
                  <c:v>15</c:v>
                </c:pt>
                <c:pt idx="192">
                  <c:v>15</c:v>
                </c:pt>
                <c:pt idx="193">
                  <c:v>13</c:v>
                </c:pt>
                <c:pt idx="194">
                  <c:v>18</c:v>
                </c:pt>
                <c:pt idx="195">
                  <c:v>15</c:v>
                </c:pt>
                <c:pt idx="196">
                  <c:v>16</c:v>
                </c:pt>
                <c:pt idx="197">
                  <c:v>15</c:v>
                </c:pt>
                <c:pt idx="198">
                  <c:v>15</c:v>
                </c:pt>
                <c:pt idx="199">
                  <c:v>15</c:v>
                </c:pt>
                <c:pt idx="200">
                  <c:v>17</c:v>
                </c:pt>
                <c:pt idx="201">
                  <c:v>22</c:v>
                </c:pt>
                <c:pt idx="202">
                  <c:v>15</c:v>
                </c:pt>
                <c:pt idx="203">
                  <c:v>15</c:v>
                </c:pt>
                <c:pt idx="204">
                  <c:v>16</c:v>
                </c:pt>
                <c:pt idx="205">
                  <c:v>14</c:v>
                </c:pt>
                <c:pt idx="206">
                  <c:v>15</c:v>
                </c:pt>
                <c:pt idx="207">
                  <c:v>11</c:v>
                </c:pt>
                <c:pt idx="208">
                  <c:v>13</c:v>
                </c:pt>
                <c:pt idx="209">
                  <c:v>16</c:v>
                </c:pt>
                <c:pt idx="210">
                  <c:v>17</c:v>
                </c:pt>
                <c:pt idx="211">
                  <c:v>14</c:v>
                </c:pt>
                <c:pt idx="212">
                  <c:v>16</c:v>
                </c:pt>
                <c:pt idx="213">
                  <c:v>16</c:v>
                </c:pt>
                <c:pt idx="214">
                  <c:v>16</c:v>
                </c:pt>
                <c:pt idx="215">
                  <c:v>20</c:v>
                </c:pt>
                <c:pt idx="216">
                  <c:v>19</c:v>
                </c:pt>
                <c:pt idx="217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7E5-C142-94B2-10B725D38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9772248"/>
        <c:axId val="-2089769272"/>
      </c:scatterChart>
      <c:valAx>
        <c:axId val="-2089772248"/>
        <c:scaling>
          <c:orientation val="minMax"/>
          <c:max val="40385"/>
          <c:min val="40272"/>
        </c:scaling>
        <c:delete val="0"/>
        <c:axPos val="b"/>
        <c:numFmt formatCode="[$-409]d\-mmm\-yy;@" sourceLinked="1"/>
        <c:majorTickMark val="out"/>
        <c:minorTickMark val="none"/>
        <c:tickLblPos val="nextTo"/>
        <c:crossAx val="-2089769272"/>
        <c:crosses val="autoZero"/>
        <c:crossBetween val="midCat"/>
      </c:valAx>
      <c:valAx>
        <c:axId val="-2089769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lagic Larval Duration (days)</a:t>
                </a:r>
              </a:p>
            </c:rich>
          </c:tx>
          <c:layout>
            <c:manualLayout>
              <c:xMode val="edge"/>
              <c:yMode val="edge"/>
              <c:x val="2.3287037037036998E-2"/>
              <c:y val="0.157960094927158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089772248"/>
        <c:crosses val="autoZero"/>
        <c:crossBetween val="midCat"/>
      </c:valAx>
      <c:valAx>
        <c:axId val="-208976340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emperature </a:t>
                </a:r>
                <a:r>
                  <a:rPr lang="en-US" baseline="30000"/>
                  <a:t>o</a:t>
                </a:r>
                <a:r>
                  <a:rPr lang="en-US"/>
                  <a:t>C</a:t>
                </a:r>
              </a:p>
            </c:rich>
          </c:tx>
          <c:layout>
            <c:manualLayout>
              <c:xMode val="edge"/>
              <c:yMode val="edge"/>
              <c:x val="0.93277650189559602"/>
              <c:y val="0.2521344892863999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2089757720"/>
        <c:crosses val="max"/>
        <c:crossBetween val="between"/>
      </c:valAx>
      <c:dateAx>
        <c:axId val="-2089757720"/>
        <c:scaling>
          <c:orientation val="minMax"/>
        </c:scaling>
        <c:delete val="1"/>
        <c:axPos val="b"/>
        <c:numFmt formatCode="[$-409]d\-mmm\-yy;@" sourceLinked="1"/>
        <c:majorTickMark val="out"/>
        <c:minorTickMark val="none"/>
        <c:tickLblPos val="nextTo"/>
        <c:crossAx val="-2089763400"/>
        <c:crosses val="autoZero"/>
        <c:auto val="1"/>
        <c:lblOffset val="100"/>
        <c:baseTimeUnit val="days"/>
      </c:dateAx>
      <c:spPr>
        <a:noFill/>
      </c:spPr>
    </c:plotArea>
    <c:legend>
      <c:legendPos val="b"/>
      <c:legendEntry>
        <c:idx val="2"/>
        <c:delete val="1"/>
      </c:legendEntry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FCB3E-6A2E-024A-A7CC-0026C2136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65</Words>
  <Characters>4364</Characters>
  <Application>Microsoft Office Word</Application>
  <DocSecurity>0</DocSecurity>
  <Lines>36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ing Abdullah University of Science and Technology</Company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M.</dc:creator>
  <cp:lastModifiedBy>schunter</cp:lastModifiedBy>
  <cp:revision>2</cp:revision>
  <dcterms:created xsi:type="dcterms:W3CDTF">2019-07-10T10:05:00Z</dcterms:created>
  <dcterms:modified xsi:type="dcterms:W3CDTF">2019-07-10T10:05:00Z</dcterms:modified>
</cp:coreProperties>
</file>